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034414" w14:textId="78828061" w:rsidR="00804F3B" w:rsidRPr="00EB3E4B" w:rsidRDefault="00333FA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color w:val="000000" w:themeColor="text1"/>
        </w:rPr>
        <w:t>S5</w:t>
      </w: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 xml:space="preserve"> Table</w:t>
      </w:r>
      <w:r w:rsidR="00C30986">
        <w:rPr>
          <w:rFonts w:ascii="Arial" w:hAnsi="Arial" w:cs="Arial"/>
          <w:b/>
          <w:bCs/>
        </w:rPr>
        <w:t>.</w:t>
      </w:r>
      <w:r w:rsidR="00EB3E4B">
        <w:rPr>
          <w:rFonts w:ascii="Arial" w:hAnsi="Arial" w:cs="Arial"/>
          <w:b/>
          <w:bCs/>
        </w:rPr>
        <w:t xml:space="preserve"> </w:t>
      </w:r>
      <w:r w:rsidR="00C30986">
        <w:rPr>
          <w:rFonts w:ascii="Arial" w:hAnsi="Arial" w:cs="Arial"/>
          <w:b/>
          <w:bCs/>
        </w:rPr>
        <w:t>T</w:t>
      </w:r>
      <w:r w:rsidR="001F428B">
        <w:rPr>
          <w:rFonts w:ascii="Arial" w:hAnsi="Arial" w:cs="Arial"/>
          <w:b/>
          <w:bCs/>
        </w:rPr>
        <w:t xml:space="preserve">he </w:t>
      </w:r>
      <w:r w:rsidR="00EB3E4B" w:rsidRPr="00EB3E4B">
        <w:rPr>
          <w:rFonts w:ascii="Arial" w:hAnsi="Arial" w:cs="Arial"/>
          <w:b/>
          <w:bCs/>
        </w:rPr>
        <w:t>subject estimate</w:t>
      </w:r>
      <w:r w:rsidR="00C30986">
        <w:rPr>
          <w:rFonts w:ascii="Arial" w:hAnsi="Arial" w:cs="Arial"/>
          <w:b/>
          <w:bCs/>
        </w:rPr>
        <w:t xml:space="preserve"> values</w:t>
      </w:r>
      <w:r w:rsidR="00EB3E4B" w:rsidRPr="00EB3E4B">
        <w:rPr>
          <w:rFonts w:ascii="Arial" w:hAnsi="Arial" w:cs="Arial"/>
          <w:b/>
          <w:bCs/>
        </w:rPr>
        <w:t xml:space="preserve"> of the proportional abundance of the different families in the input (pre-sort) population</w:t>
      </w:r>
      <w:r w:rsidR="00C30986">
        <w:rPr>
          <w:rFonts w:ascii="Arial" w:hAnsi="Arial" w:cs="Arial"/>
          <w:b/>
          <w:bCs/>
        </w:rPr>
        <w:t xml:space="preserve"> and their credible intervals.</w:t>
      </w:r>
    </w:p>
    <w:p w14:paraId="0879D78A" w14:textId="454E71AB" w:rsidR="00EB3E4B" w:rsidRPr="00EB3E4B" w:rsidRDefault="00EB3E4B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516"/>
        <w:gridCol w:w="2102"/>
        <w:gridCol w:w="2180"/>
        <w:gridCol w:w="1676"/>
        <w:gridCol w:w="1516"/>
        <w:gridCol w:w="1516"/>
        <w:gridCol w:w="1516"/>
      </w:tblGrid>
      <w:tr w:rsidR="00EB3E4B" w:rsidRPr="00EB3E4B" w14:paraId="71479152" w14:textId="77777777" w:rsidTr="00EB3E4B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35FC41C2" w14:textId="07D82C48" w:rsidR="00EB3E4B" w:rsidRPr="00EB3E4B" w:rsidRDefault="00EB3E4B" w:rsidP="00EB3E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g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29738413" w14:textId="402B440F" w:rsidR="00EB3E4B" w:rsidRPr="00EB3E4B" w:rsidRDefault="00EB3E4B" w:rsidP="00EB3E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14:paraId="4F9E8326" w14:textId="11627A9F" w:rsidR="00EB3E4B" w:rsidRPr="00EB3E4B" w:rsidRDefault="00EB3E4B" w:rsidP="00EB3E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assification_CE</w:t>
            </w: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p w14:paraId="0F1A3621" w14:textId="685CBBB5" w:rsidR="00EB3E4B" w:rsidRPr="00EB3E4B" w:rsidRDefault="00EB3E4B" w:rsidP="00EB3E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7B9B43FC" w14:textId="61338EB7" w:rsidR="00EB3E4B" w:rsidRPr="00EB3E4B" w:rsidRDefault="00EB3E4B" w:rsidP="00EB3E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0E8C1D00" w14:textId="7F76E8A5" w:rsidR="00EB3E4B" w:rsidRPr="00EB3E4B" w:rsidRDefault="00EB3E4B" w:rsidP="00EB3E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st.Error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3041459E" w14:textId="5D60A86F" w:rsidR="00EB3E4B" w:rsidRPr="00EB3E4B" w:rsidRDefault="00EB3E4B" w:rsidP="00EB3E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14:paraId="53189637" w14:textId="4D7C8F71" w:rsidR="00EB3E4B" w:rsidRPr="00EB3E4B" w:rsidRDefault="00EB3E4B" w:rsidP="00EB3E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EB3E4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95</w:t>
            </w:r>
          </w:p>
        </w:tc>
      </w:tr>
      <w:tr w:rsidR="00EB3E4B" w:rsidRPr="00EB3E4B" w14:paraId="2048A737" w14:textId="04AE1AB3" w:rsidTr="00EB3E4B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B3E4B" w:rsidRPr="00EB3E4B" w14:paraId="25835AD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4AB7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5BECDB9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41873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2D48FB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FFEF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69B02A3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9B08D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ABCB42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0F46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FFB5F0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8713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686806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8B36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894BDD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F8EC7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FC5F93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4B44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015952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F5930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63B87A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07184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DF7315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D0EBE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8787B0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2CE5C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E1ACE3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13C28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7351BE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65387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1AC85B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D518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E037F4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93DFF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6994DA8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7FA9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D4CCD4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8F5F6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ED16BA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B560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2AD1A1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C607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FCC7CA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CF611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5151B7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D80A6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C1D59C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B879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1568BB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0A5B2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Presort</w:t>
                  </w:r>
                </w:p>
              </w:tc>
            </w:tr>
            <w:tr w:rsidR="00EB3E4B" w:rsidRPr="00EB3E4B" w14:paraId="384C14C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3A514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74FDC1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C64B9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9A603D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C3E1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ECD593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EE3DF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510E014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5983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037BFD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52CAB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A5820E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C7BAD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930A88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4035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8A0FFA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EE69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735BDD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7B95F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3863A7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18E8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88F18D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CF9F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141A63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8668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D70806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91E0F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7B384D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AE86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8B70E5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C5E3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5A3E21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D04F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0B7E53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4E02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CA8CFD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0B5B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B65998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39CC7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504BDE4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038B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1173F7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B2CE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98856E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EB6B8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BCB526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AE5B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240DA2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24363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DF3F5B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FE2C3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248431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6CB0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4498BA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3420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Presort</w:t>
                  </w:r>
                </w:p>
              </w:tc>
            </w:tr>
            <w:tr w:rsidR="00EB3E4B" w:rsidRPr="00EB3E4B" w14:paraId="15B3B54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7FCBA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695BDB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3E642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631FA5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C8F4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337D91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E1AD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F0F990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90D38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09C942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EFAE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3DD6D9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CC8B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0BD107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355B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ABC31F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EB3F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43C7AF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7073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7FF601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5E8C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4E4FD9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58D9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F45EB5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E27F9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FAC4E8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1815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951111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4CB1E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4755D6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090E4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4DE983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8C5D2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5919CCA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82DB0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6B08F37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DCB9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538BAAA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7012B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E4DFCA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1EF29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48CE0E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E24C1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2714DD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9C9E4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5C62447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3FA3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79E5ECF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A5C5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CBE8D8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FCA3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B696A6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9630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1E602F0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2396E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Presort</w:t>
                  </w:r>
                </w:p>
              </w:tc>
            </w:tr>
            <w:tr w:rsidR="00EB3E4B" w:rsidRPr="00EB3E4B" w14:paraId="09B2C62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9BC1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F69C96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8BEB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9185EC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5F3F9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CDCB68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8AB9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800DE0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5207C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43D1209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531EC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2B8B5B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B5E2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60692E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037B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3EADD33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F0BA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652BC97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8BBF0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5261717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DD430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65C692D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A706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0D528B2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FBBB7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5A71522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B164B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  <w:tr w:rsidR="00EB3E4B" w:rsidRPr="00EB3E4B" w14:paraId="2242EC8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69EA0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Presort</w:t>
                  </w:r>
                </w:p>
              </w:tc>
            </w:tr>
          </w:tbl>
          <w:p w14:paraId="714CEC06" w14:textId="77777777" w:rsidR="00EB3E4B" w:rsidRPr="00EB3E4B" w:rsidRDefault="00EB3E4B" w:rsidP="00EB3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B3E4B" w:rsidRPr="00EB3E4B" w14:paraId="71601BD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4CB8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Before</w:t>
                  </w:r>
                </w:p>
              </w:tc>
            </w:tr>
            <w:tr w:rsidR="00EB3E4B" w:rsidRPr="00EB3E4B" w14:paraId="6361BFC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9947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1D61C00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07C6C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16CCF83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15A9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0130832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C54D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4A4483B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4DD2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1FA165B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E26C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5543A4E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C8391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549E323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1A724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33919BC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9DC9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6B6CD79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11D6D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7F7DD0F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8A1A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6D12F73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C5888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7940878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A2A27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6D6C2AD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C120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52CF496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B4A94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59D39A0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41011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53AFA11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CA0F0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56D6EE2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C3BA8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53F7D1D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7C5C9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750EB6A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39CA3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0715B7A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12FD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3AD11EC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36C5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63E412C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7715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7557F24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09BD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Before</w:t>
                  </w:r>
                </w:p>
              </w:tc>
            </w:tr>
            <w:tr w:rsidR="00EB3E4B" w:rsidRPr="00EB3E4B" w14:paraId="362AC8E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77AB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7358BDE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AB97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1C5BFA4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A13F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0C13DCB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9CC3E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3E080F9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73EF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299B195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B80D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1E843E5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27F8E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78CE070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743B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44B2400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10DF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7487342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504C2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0553F6B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9E71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234224A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2C804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02480A6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85422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75057DA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3078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65B8C40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30AF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2936707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461F9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0015725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848CA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59D46D9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0FF0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633F77D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7CE3E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4487CCB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5876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32BF2A7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5439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7035C41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DB21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4246CB1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FA48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243CA3F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A369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2B4DE8F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6ABFD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13865D2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EFAB2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760BA0F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F599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23D0F38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2BBBD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After</w:t>
                  </w:r>
                </w:p>
              </w:tc>
            </w:tr>
            <w:tr w:rsidR="00EB3E4B" w:rsidRPr="00EB3E4B" w14:paraId="69E0860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A66A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09172F5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3B72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3A58947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0B97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0F1F9BA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3E7C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4D1801E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A23D5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652C29C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CF55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0EA1B6B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4C5D3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4215099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C58B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6B2236A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1E229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19B895C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96794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18388B3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57CBF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60FD4ED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407CB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3707B24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C7AB6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2D9FAE8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4F7DF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799E7B5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7C71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1F07B24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F010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4679FD0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4F18E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007BD9D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EBC89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4429216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601C4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385295F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F3B42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2FC3270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F999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421EF31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BDA2E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1C218C4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1D47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4B84910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0FB44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69B9A11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D06C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28D924C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669E7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08F2DAA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64A3F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0B2FC00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BAFAA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Before</w:t>
                  </w:r>
                </w:p>
              </w:tc>
            </w:tr>
            <w:tr w:rsidR="00EB3E4B" w:rsidRPr="00EB3E4B" w14:paraId="43A487A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E685B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6E78731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5317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6C86029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4C5D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69C7F90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E845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61160E4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8C83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582F464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2E458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52543A7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A80F0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34C5457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54657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18836DD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06F22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2954536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8F3F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44BB932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055E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Before</w:t>
                  </w:r>
                </w:p>
              </w:tc>
            </w:tr>
            <w:tr w:rsidR="00EB3E4B" w:rsidRPr="00EB3E4B" w14:paraId="72AAB58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9D12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68445B1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260B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38A665C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68483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  <w:tr w:rsidR="00EB3E4B" w:rsidRPr="00EB3E4B" w14:paraId="7E8A04E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B654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fter</w:t>
                  </w:r>
                </w:p>
              </w:tc>
            </w:tr>
          </w:tbl>
          <w:p w14:paraId="2F079319" w14:textId="77777777" w:rsidR="00EB3E4B" w:rsidRPr="00EB3E4B" w:rsidRDefault="00EB3E4B" w:rsidP="00EB3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820" w:type="dxa"/>
              <w:tblLook w:val="04A0" w:firstRow="1" w:lastRow="0" w:firstColumn="1" w:lastColumn="0" w:noHBand="0" w:noVBand="1"/>
            </w:tblPr>
            <w:tblGrid>
              <w:gridCol w:w="1820"/>
            </w:tblGrid>
            <w:tr w:rsidR="00EB3E4B" w:rsidRPr="00EB3E4B" w14:paraId="41DDA60F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C7EE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DRE</w:t>
                  </w:r>
                </w:p>
              </w:tc>
            </w:tr>
            <w:tr w:rsidR="00EB3E4B" w:rsidRPr="00EB3E4B" w14:paraId="5FC00BFF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38592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3DA2B998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91AB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4E86D766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6D14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3E4414EB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238A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2D746AE1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3425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1D93228F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515D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426FA393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A198C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55739C36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E3139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672BB83D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CB65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47C6BA34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47E27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5B406B42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E23CB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5E547579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5FABF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4608DCA4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2B87E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31C86998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055CD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240AFC05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87C7D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5D1A1680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30F2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7DE23B0C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E0E9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03F6C9AF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00422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03EBC105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A3E74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114500A9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8A1D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1C34F484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37012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12C3C68C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95254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788F3890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4B3B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4270F85C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9D87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DRE</w:t>
                  </w:r>
                </w:p>
              </w:tc>
            </w:tr>
            <w:tr w:rsidR="00EB3E4B" w:rsidRPr="00EB3E4B" w14:paraId="01846DBB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F4B9B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4E37BEA6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725BC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636D489F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99B97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63420246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7EAA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1669A075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E302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6A374D3A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3D782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5438AB7C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A9AF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2B1B559B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178A2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3FADAEE5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AFDC9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07ADF2D7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1B699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251817E0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49CBB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6BF074BE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8A64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711B9C5E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B93A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0D9904C0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4ABF4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4425E55E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57FA3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4C9A60D0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D307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3F834263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0DBF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113FB511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6978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52D50B26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2084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3916AB8B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198BD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1BC1DC12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FD7A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485CAA43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4584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68520673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FCA4F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61156741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CE5EB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2D2B6717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7065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32F73269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EA04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03E40189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5BA9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05144CED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1B8D9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DRE</w:t>
                  </w:r>
                </w:p>
              </w:tc>
            </w:tr>
            <w:tr w:rsidR="00EB3E4B" w:rsidRPr="00EB3E4B" w14:paraId="5240F009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7DCD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24D4CE5C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457CE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1B95D0E7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D544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74D32DBD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7BE37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50475053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8EAB1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13AD86C8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1635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5B7F96E8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186FA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00A58F77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CD223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6B4A5D10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7D7DA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3CECFF9F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11B9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77652229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7495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0BA09AE4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C687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06A4EB9E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2C17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2D1C34FA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FC9C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7CC2157A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92D7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04CC3784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BEF51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57F92455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7A681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20D1A506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3BE2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1B2C75B7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4910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5FD5D21D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C9B7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4B77E995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EA9C3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50BDCFA6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48DFC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0CCCAD1F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D404E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3E94159A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A2F4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6A7C8599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D7CE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0F6A2D11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E31D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46EA4A72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FAE9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45FD5A25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6E50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DRE</w:t>
                  </w:r>
                </w:p>
              </w:tc>
            </w:tr>
            <w:tr w:rsidR="00EB3E4B" w:rsidRPr="00EB3E4B" w14:paraId="4EFFCF66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8090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776A697A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4652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43ACBA83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D705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369D60D0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7C10C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352B87E0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7EB5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76CEEEA1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8631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17039F1F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A57EE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6516D86E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FC2B5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378DA3EF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79E68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7DC214C9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6C7F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518AFE85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45CD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  <w:tr w:rsidR="00EB3E4B" w:rsidRPr="00EB3E4B" w14:paraId="7C18E642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5320A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DRE</w:t>
                  </w:r>
                </w:p>
              </w:tc>
            </w:tr>
            <w:tr w:rsidR="00EB3E4B" w:rsidRPr="00EB3E4B" w14:paraId="40752477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465D4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ARE</w:t>
                  </w:r>
                </w:p>
              </w:tc>
            </w:tr>
            <w:tr w:rsidR="00EB3E4B" w:rsidRPr="00EB3E4B" w14:paraId="767FFDEC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4C17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IRE</w:t>
                  </w:r>
                </w:p>
              </w:tc>
            </w:tr>
            <w:tr w:rsidR="00EB3E4B" w:rsidRPr="00EB3E4B" w14:paraId="763E86B1" w14:textId="77777777" w:rsidTr="00EB3E4B">
              <w:trPr>
                <w:trHeight w:val="320"/>
              </w:trPr>
              <w:tc>
                <w:tcPr>
                  <w:tcW w:w="1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3D504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Healthy</w:t>
                  </w:r>
                </w:p>
              </w:tc>
            </w:tr>
          </w:tbl>
          <w:p w14:paraId="50A2F5BB" w14:textId="77777777" w:rsidR="00EB3E4B" w:rsidRPr="00EB3E4B" w:rsidRDefault="00EB3E4B" w:rsidP="00EB3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0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964" w:type="dxa"/>
              <w:tblLook w:val="04A0" w:firstRow="1" w:lastRow="0" w:firstColumn="1" w:lastColumn="0" w:noHBand="0" w:noVBand="1"/>
            </w:tblPr>
            <w:tblGrid>
              <w:gridCol w:w="1964"/>
            </w:tblGrid>
            <w:tr w:rsidR="00EB3E4B" w:rsidRPr="00EB3E4B" w14:paraId="02F22EDF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896B9D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Paraprevotellaceae</w:t>
                  </w:r>
                </w:p>
              </w:tc>
            </w:tr>
            <w:tr w:rsidR="00EB3E4B" w:rsidRPr="00EB3E4B" w14:paraId="3EE12E92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CC368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EB3E4B" w:rsidRPr="00EB3E4B" w14:paraId="0EA1141C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473F3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EB3E4B" w:rsidRPr="00EB3E4B" w14:paraId="49DF104F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8D400D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EB3E4B" w:rsidRPr="00EB3E4B" w14:paraId="3B6C6878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17B85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EB3E4B" w:rsidRPr="00EB3E4B" w14:paraId="52E590B6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0A48D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EB3E4B" w:rsidRPr="00EB3E4B" w14:paraId="6DADCA07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D67A4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EB3E4B" w:rsidRPr="00EB3E4B" w14:paraId="26200D08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2C6B60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araprevotellaceae</w:t>
                  </w:r>
                </w:p>
              </w:tc>
            </w:tr>
            <w:tr w:rsidR="00EB3E4B" w:rsidRPr="00EB3E4B" w14:paraId="4C2057F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A0A680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EB3E4B" w:rsidRPr="00EB3E4B" w14:paraId="12ECABC8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DC566F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EB3E4B" w:rsidRPr="00EB3E4B" w14:paraId="79AA4ED7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86C7C3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EB3E4B" w:rsidRPr="00EB3E4B" w14:paraId="241DAA24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F877E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EB3E4B" w:rsidRPr="00EB3E4B" w14:paraId="3C7538B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14F7DA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EB3E4B" w:rsidRPr="00EB3E4B" w14:paraId="1AECEFA8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0CB79D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EB3E4B" w:rsidRPr="00EB3E4B" w14:paraId="7CE1A2C0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B2CFFC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EB3E4B" w:rsidRPr="00EB3E4B" w14:paraId="2D555A44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2DA665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Bacteroidaceae</w:t>
                  </w:r>
                </w:p>
              </w:tc>
            </w:tr>
            <w:tr w:rsidR="00EB3E4B" w:rsidRPr="00EB3E4B" w14:paraId="1F10369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74B9FF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EB3E4B" w:rsidRPr="00EB3E4B" w14:paraId="3C2FDB6C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0A24BA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EB3E4B" w:rsidRPr="00EB3E4B" w14:paraId="3DC9B2DF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18EA3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EB3E4B" w:rsidRPr="00EB3E4B" w14:paraId="101D926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DFDC91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EB3E4B" w:rsidRPr="00EB3E4B" w14:paraId="2F1E8420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871ADD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EB3E4B" w:rsidRPr="00EB3E4B" w14:paraId="10610810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F926C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EB3E4B" w:rsidRPr="00EB3E4B" w14:paraId="24DFBFDE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F0495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EB3E4B" w:rsidRPr="00EB3E4B" w14:paraId="73CB9AB5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06551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lostridiaceae</w:t>
                  </w:r>
                </w:p>
              </w:tc>
            </w:tr>
            <w:tr w:rsidR="00EB3E4B" w:rsidRPr="00EB3E4B" w14:paraId="0B5A9EE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AFA21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Coriobacteriaceae</w:t>
                  </w:r>
                </w:p>
              </w:tc>
            </w:tr>
            <w:tr w:rsidR="00EB3E4B" w:rsidRPr="00EB3E4B" w14:paraId="1385C6C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8DDDE1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EB3E4B" w:rsidRPr="00EB3E4B" w14:paraId="3C1B3BF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85395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EB3E4B" w:rsidRPr="00EB3E4B" w14:paraId="122F341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D76AF5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EB3E4B" w:rsidRPr="00EB3E4B" w14:paraId="66FE57CA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F00CC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EB3E4B" w:rsidRPr="00EB3E4B" w14:paraId="72997113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ADDBD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EB3E4B" w:rsidRPr="00EB3E4B" w14:paraId="5C56E6E6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3E8CE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EB3E4B" w:rsidRPr="00EB3E4B" w14:paraId="4518835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E4EB03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Coriobacteriaceae</w:t>
                  </w:r>
                </w:p>
              </w:tc>
            </w:tr>
            <w:tr w:rsidR="00EB3E4B" w:rsidRPr="00EB3E4B" w14:paraId="40A01000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2A13A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EB3E4B" w:rsidRPr="00EB3E4B" w14:paraId="32DD7402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92B959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EB3E4B" w:rsidRPr="00EB3E4B" w14:paraId="5BA45EC5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8410C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EB3E4B" w:rsidRPr="00EB3E4B" w14:paraId="36B20E8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49DAF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EB3E4B" w:rsidRPr="00EB3E4B" w14:paraId="5ADA9854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E5181A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EB3E4B" w:rsidRPr="00EB3E4B" w14:paraId="593083F9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12A429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EB3E4B" w:rsidRPr="00EB3E4B" w14:paraId="03611207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3C172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EB3E4B" w:rsidRPr="00EB3E4B" w14:paraId="37C0027E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FD4154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nterobacteriaceae</w:t>
                  </w:r>
                </w:p>
              </w:tc>
            </w:tr>
            <w:tr w:rsidR="00EB3E4B" w:rsidRPr="00EB3E4B" w14:paraId="2D7E3E2E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2C607B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EB3E4B" w:rsidRPr="00EB3E4B" w14:paraId="0944D67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428FA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EB3E4B" w:rsidRPr="00EB3E4B" w14:paraId="65F46FBC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E540D1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EB3E4B" w:rsidRPr="00EB3E4B" w14:paraId="661CC9F8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6F6905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EB3E4B" w:rsidRPr="00EB3E4B" w14:paraId="4E0E7C03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7D1152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EB3E4B" w:rsidRPr="00EB3E4B" w14:paraId="66FEF6B8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8576F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EB3E4B" w:rsidRPr="00EB3E4B" w14:paraId="1D74A432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BCFED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EB3E4B" w:rsidRPr="00EB3E4B" w14:paraId="0D1BD737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BD7A0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Erysipelotrichaceae</w:t>
                  </w:r>
                </w:p>
              </w:tc>
            </w:tr>
            <w:tr w:rsidR="00EB3E4B" w:rsidRPr="00EB3E4B" w14:paraId="50476877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1C1467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EB3E4B" w:rsidRPr="00EB3E4B" w14:paraId="5E7D25C3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F8E26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EB3E4B" w:rsidRPr="00EB3E4B" w14:paraId="6C268869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1EA181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EB3E4B" w:rsidRPr="00EB3E4B" w14:paraId="08B485B5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C06FB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EB3E4B" w:rsidRPr="00EB3E4B" w14:paraId="3800A64A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A1EEA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Fusobacteriaceae</w:t>
                  </w:r>
                </w:p>
              </w:tc>
            </w:tr>
            <w:tr w:rsidR="00EB3E4B" w:rsidRPr="00EB3E4B" w14:paraId="4B54CA5B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F82FF7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EB3E4B" w:rsidRPr="00EB3E4B" w14:paraId="57C84544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3E4AC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EB3E4B" w:rsidRPr="00EB3E4B" w14:paraId="244A65B5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6370B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Fusobacteriaceae</w:t>
                  </w:r>
                </w:p>
              </w:tc>
            </w:tr>
            <w:tr w:rsidR="00EB3E4B" w:rsidRPr="00EB3E4B" w14:paraId="2B1857BB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2C99E2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EB3E4B" w:rsidRPr="00EB3E4B" w14:paraId="4121735A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A7899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EB3E4B" w:rsidRPr="00EB3E4B" w14:paraId="7F393B95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532182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EB3E4B" w:rsidRPr="00EB3E4B" w14:paraId="6097722C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AFCEA5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EB3E4B" w:rsidRPr="00EB3E4B" w14:paraId="08D596AA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3E0D8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EB3E4B" w:rsidRPr="00EB3E4B" w14:paraId="2ADF5C4F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01A338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EB3E4B" w:rsidRPr="00EB3E4B" w14:paraId="4E8AEE13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508AE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EB3E4B" w:rsidRPr="00EB3E4B" w14:paraId="15B1949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C3A33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Lachnospiraceae</w:t>
                  </w:r>
                </w:p>
              </w:tc>
            </w:tr>
            <w:tr w:rsidR="00EB3E4B" w:rsidRPr="00EB3E4B" w14:paraId="215D768F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9D3094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EB3E4B" w:rsidRPr="00EB3E4B" w14:paraId="45501A1B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9A08CB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EB3E4B" w:rsidRPr="00EB3E4B" w14:paraId="64D68A13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646CA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EB3E4B" w:rsidRPr="00EB3E4B" w14:paraId="4B862438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7BDAD0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EB3E4B" w:rsidRPr="00EB3E4B" w14:paraId="4B8C33BC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285D32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EB3E4B" w:rsidRPr="00EB3E4B" w14:paraId="70BD7C3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994C7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EB3E4B" w:rsidRPr="00EB3E4B" w14:paraId="64014A0A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526534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EB3E4B" w:rsidRPr="00EB3E4B" w14:paraId="41C864C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24CC8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Prevotellaceae</w:t>
                  </w:r>
                </w:p>
              </w:tc>
            </w:tr>
            <w:tr w:rsidR="00EB3E4B" w:rsidRPr="00EB3E4B" w14:paraId="61C64BC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CE209F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EB3E4B" w:rsidRPr="00EB3E4B" w14:paraId="131E3F6A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56E1B9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EB3E4B" w:rsidRPr="00EB3E4B" w14:paraId="0D9E6E92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738ABF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EB3E4B" w:rsidRPr="00EB3E4B" w14:paraId="564DB894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049ED3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EB3E4B" w:rsidRPr="00EB3E4B" w14:paraId="150FF722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EDAE1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EB3E4B" w:rsidRPr="00EB3E4B" w14:paraId="2F44D4BA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87D8A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EB3E4B" w:rsidRPr="00EB3E4B" w14:paraId="19F2A49A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1A2E2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EB3E4B" w:rsidRPr="00EB3E4B" w14:paraId="25540EE0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15C06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Ruminococcaceae</w:t>
                  </w:r>
                </w:p>
              </w:tc>
            </w:tr>
            <w:tr w:rsidR="00EB3E4B" w:rsidRPr="00EB3E4B" w14:paraId="2926E655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B5FCC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lastRenderedPageBreak/>
                    <w:t>Veillonellaceae</w:t>
                  </w:r>
                </w:p>
              </w:tc>
            </w:tr>
            <w:tr w:rsidR="00EB3E4B" w:rsidRPr="00EB3E4B" w14:paraId="607AFF3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5F20D2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EB3E4B" w:rsidRPr="00EB3E4B" w14:paraId="08E068A7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9EB707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EB3E4B" w:rsidRPr="00EB3E4B" w14:paraId="50B27C36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1B91BB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EB3E4B" w:rsidRPr="00EB3E4B" w14:paraId="36E3D880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54162E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EB3E4B" w:rsidRPr="00EB3E4B" w14:paraId="2BA2F9C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F56EA8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EB3E4B" w:rsidRPr="00EB3E4B" w14:paraId="4997C572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5EDFD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EB3E4B" w:rsidRPr="00EB3E4B" w14:paraId="37BFFBA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E8BA4" w14:textId="77777777" w:rsidR="00EB3E4B" w:rsidRPr="002158D8" w:rsidRDefault="00EB3E4B" w:rsidP="00EB3E4B">
                  <w:pPr>
                    <w:jc w:val="center"/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158D8">
                    <w:rPr>
                      <w:rFonts w:ascii="Arial" w:hAnsi="Arial" w:cs="Arial"/>
                      <w:i/>
                      <w:iCs/>
                      <w:color w:val="000000"/>
                      <w:sz w:val="20"/>
                      <w:szCs w:val="20"/>
                    </w:rPr>
                    <w:t>Veillonellaceae</w:t>
                  </w:r>
                </w:p>
              </w:tc>
            </w:tr>
            <w:tr w:rsidR="00EB3E4B" w:rsidRPr="00EB3E4B" w14:paraId="39BB23B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251C4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EB3E4B" w:rsidRPr="00EB3E4B" w14:paraId="688E26F5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550AD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EB3E4B" w:rsidRPr="00EB3E4B" w14:paraId="3EB36E0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9761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EB3E4B" w:rsidRPr="00EB3E4B" w14:paraId="6515F4AD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91B69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EB3E4B" w:rsidRPr="00EB3E4B" w14:paraId="5A0467F8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58716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EB3E4B" w:rsidRPr="00EB3E4B" w14:paraId="3125034A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157B3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EB3E4B" w:rsidRPr="00EB3E4B" w14:paraId="23293F44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FBEFB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  <w:tr w:rsidR="00EB3E4B" w:rsidRPr="00EB3E4B" w14:paraId="6A3E6911" w14:textId="77777777" w:rsidTr="00EB3E4B">
              <w:trPr>
                <w:trHeight w:val="320"/>
              </w:trPr>
              <w:tc>
                <w:tcPr>
                  <w:tcW w:w="19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CD54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Other</w:t>
                  </w:r>
                </w:p>
              </w:tc>
            </w:tr>
          </w:tbl>
          <w:p w14:paraId="16B9E3FF" w14:textId="77777777" w:rsidR="00EB3E4B" w:rsidRPr="00EB3E4B" w:rsidRDefault="00EB3E4B" w:rsidP="00EB3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460" w:type="dxa"/>
              <w:tblLook w:val="04A0" w:firstRow="1" w:lastRow="0" w:firstColumn="1" w:lastColumn="0" w:noHBand="0" w:noVBand="1"/>
            </w:tblPr>
            <w:tblGrid>
              <w:gridCol w:w="1460"/>
            </w:tblGrid>
            <w:tr w:rsidR="00EB3E4B" w:rsidRPr="005E6984" w14:paraId="04FF5F6B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CE810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06123994</w:t>
                  </w:r>
                </w:p>
              </w:tc>
            </w:tr>
            <w:tr w:rsidR="00EB3E4B" w:rsidRPr="005E6984" w14:paraId="10813AB6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FC48C9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9552305</w:t>
                  </w:r>
                </w:p>
              </w:tc>
            </w:tr>
            <w:tr w:rsidR="00EB3E4B" w:rsidRPr="005E6984" w14:paraId="0D8279E4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61CFA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4E-05</w:t>
                  </w:r>
                </w:p>
              </w:tc>
            </w:tr>
            <w:tr w:rsidR="00EB3E4B" w:rsidRPr="005E6984" w14:paraId="263AE49D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AD5DA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833081</w:t>
                  </w:r>
                </w:p>
              </w:tc>
            </w:tr>
            <w:tr w:rsidR="00EB3E4B" w:rsidRPr="005E6984" w14:paraId="7464F304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611B66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1492139</w:t>
                  </w:r>
                </w:p>
              </w:tc>
            </w:tr>
            <w:tr w:rsidR="00EB3E4B" w:rsidRPr="005E6984" w14:paraId="28A7BF1C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BCDEC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0362203</w:t>
                  </w:r>
                </w:p>
              </w:tc>
            </w:tr>
            <w:tr w:rsidR="00EB3E4B" w:rsidRPr="005E6984" w14:paraId="3CE3F615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B6FFC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6977758</w:t>
                  </w:r>
                </w:p>
              </w:tc>
            </w:tr>
            <w:tr w:rsidR="00EB3E4B" w:rsidRPr="005E6984" w14:paraId="7309D14B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44DD0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375631</w:t>
                  </w:r>
                </w:p>
              </w:tc>
            </w:tr>
            <w:tr w:rsidR="00EB3E4B" w:rsidRPr="005E6984" w14:paraId="09C35492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F14F1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8199516</w:t>
                  </w:r>
                </w:p>
              </w:tc>
            </w:tr>
            <w:tr w:rsidR="00EB3E4B" w:rsidRPr="005E6984" w14:paraId="22FDFDA8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0118C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4547256</w:t>
                  </w:r>
                </w:p>
              </w:tc>
            </w:tr>
            <w:tr w:rsidR="00EB3E4B" w:rsidRPr="005E6984" w14:paraId="5737B352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F8C8B0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7921411</w:t>
                  </w:r>
                </w:p>
              </w:tc>
            </w:tr>
            <w:tr w:rsidR="00EB3E4B" w:rsidRPr="005E6984" w14:paraId="565548E8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E73126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2129818</w:t>
                  </w:r>
                </w:p>
              </w:tc>
            </w:tr>
            <w:tr w:rsidR="00EB3E4B" w:rsidRPr="005E6984" w14:paraId="07A11A64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DADEC6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1331825</w:t>
                  </w:r>
                </w:p>
              </w:tc>
            </w:tr>
            <w:tr w:rsidR="00EB3E4B" w:rsidRPr="005E6984" w14:paraId="61DB64EA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7E143E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1858162</w:t>
                  </w:r>
                </w:p>
              </w:tc>
            </w:tr>
            <w:tr w:rsidR="00EB3E4B" w:rsidRPr="005E6984" w14:paraId="04E21FED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B4F68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5826723</w:t>
                  </w:r>
                </w:p>
              </w:tc>
            </w:tr>
            <w:tr w:rsidR="00EB3E4B" w:rsidRPr="005E6984" w14:paraId="0CAB3AA7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EF8416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8019805</w:t>
                  </w:r>
                </w:p>
              </w:tc>
            </w:tr>
            <w:tr w:rsidR="00EB3E4B" w:rsidRPr="005E6984" w14:paraId="35A52218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5D97C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9303639</w:t>
                  </w:r>
                </w:p>
              </w:tc>
            </w:tr>
            <w:tr w:rsidR="00EB3E4B" w:rsidRPr="005E6984" w14:paraId="4705E46A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19C777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2893747</w:t>
                  </w:r>
                </w:p>
              </w:tc>
            </w:tr>
            <w:tr w:rsidR="00EB3E4B" w:rsidRPr="005E6984" w14:paraId="7315A49A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189B96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2753212</w:t>
                  </w:r>
                </w:p>
              </w:tc>
            </w:tr>
            <w:tr w:rsidR="00EB3E4B" w:rsidRPr="005E6984" w14:paraId="037F93D5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58A35B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2473098</w:t>
                  </w:r>
                </w:p>
              </w:tc>
            </w:tr>
            <w:tr w:rsidR="00EB3E4B" w:rsidRPr="005E6984" w14:paraId="35CA9142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70794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8084089</w:t>
                  </w:r>
                </w:p>
              </w:tc>
            </w:tr>
            <w:tr w:rsidR="00EB3E4B" w:rsidRPr="005E6984" w14:paraId="47CFA58A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33584F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8968598</w:t>
                  </w:r>
                </w:p>
              </w:tc>
            </w:tr>
            <w:tr w:rsidR="00EB3E4B" w:rsidRPr="005E6984" w14:paraId="3D433799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E8CFB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5158568</w:t>
                  </w:r>
                </w:p>
              </w:tc>
            </w:tr>
            <w:tr w:rsidR="00EB3E4B" w:rsidRPr="005E6984" w14:paraId="0ACAC69B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B8CE2F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6176429</w:t>
                  </w:r>
                </w:p>
              </w:tc>
            </w:tr>
            <w:tr w:rsidR="00EB3E4B" w:rsidRPr="005E6984" w14:paraId="347E978B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31E082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20727188</w:t>
                  </w:r>
                </w:p>
              </w:tc>
            </w:tr>
            <w:tr w:rsidR="00EB3E4B" w:rsidRPr="005E6984" w14:paraId="4D4E4B4D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891CD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4547504</w:t>
                  </w:r>
                </w:p>
              </w:tc>
            </w:tr>
            <w:tr w:rsidR="00EB3E4B" w:rsidRPr="005E6984" w14:paraId="05B76111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B9D1E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3131449</w:t>
                  </w:r>
                </w:p>
              </w:tc>
            </w:tr>
            <w:tr w:rsidR="00EB3E4B" w:rsidRPr="005E6984" w14:paraId="72821A40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13827E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6836775</w:t>
                  </w:r>
                </w:p>
              </w:tc>
            </w:tr>
            <w:tr w:rsidR="00EB3E4B" w:rsidRPr="005E6984" w14:paraId="25D692C1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35FA78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1540559</w:t>
                  </w:r>
                </w:p>
              </w:tc>
            </w:tr>
            <w:tr w:rsidR="00EB3E4B" w:rsidRPr="005E6984" w14:paraId="37E1CC34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8C2B1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8205968</w:t>
                  </w:r>
                </w:p>
              </w:tc>
            </w:tr>
            <w:tr w:rsidR="00EB3E4B" w:rsidRPr="005E6984" w14:paraId="49E8777A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63C0CD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6314751</w:t>
                  </w:r>
                </w:p>
              </w:tc>
            </w:tr>
            <w:tr w:rsidR="00EB3E4B" w:rsidRPr="005E6984" w14:paraId="04224754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C58A9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4237592</w:t>
                  </w:r>
                </w:p>
              </w:tc>
            </w:tr>
            <w:tr w:rsidR="00EB3E4B" w:rsidRPr="005E6984" w14:paraId="3D1108FA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725C7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6164714</w:t>
                  </w:r>
                </w:p>
              </w:tc>
            </w:tr>
            <w:tr w:rsidR="00EB3E4B" w:rsidRPr="005E6984" w14:paraId="712741FA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9235D0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5138193</w:t>
                  </w:r>
                </w:p>
              </w:tc>
            </w:tr>
            <w:tr w:rsidR="00EB3E4B" w:rsidRPr="005E6984" w14:paraId="4C437745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1B16B9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7884029</w:t>
                  </w:r>
                </w:p>
              </w:tc>
            </w:tr>
            <w:tr w:rsidR="00EB3E4B" w:rsidRPr="005E6984" w14:paraId="5E4D00E8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37785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8759121</w:t>
                  </w:r>
                </w:p>
              </w:tc>
            </w:tr>
            <w:tr w:rsidR="00EB3E4B" w:rsidRPr="005E6984" w14:paraId="7238268F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28AB15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2492186</w:t>
                  </w:r>
                </w:p>
              </w:tc>
            </w:tr>
            <w:tr w:rsidR="00EB3E4B" w:rsidRPr="005E6984" w14:paraId="0B9FBD70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2C254C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881505</w:t>
                  </w:r>
                </w:p>
              </w:tc>
            </w:tr>
            <w:tr w:rsidR="00EB3E4B" w:rsidRPr="005E6984" w14:paraId="67D2062B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3329AA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052616</w:t>
                  </w:r>
                </w:p>
              </w:tc>
            </w:tr>
            <w:tr w:rsidR="00EB3E4B" w:rsidRPr="005E6984" w14:paraId="5DB69196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438E49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651648</w:t>
                  </w:r>
                </w:p>
              </w:tc>
            </w:tr>
            <w:tr w:rsidR="00EB3E4B" w:rsidRPr="005E6984" w14:paraId="4283E346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FC0620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1151901</w:t>
                  </w:r>
                </w:p>
              </w:tc>
            </w:tr>
            <w:tr w:rsidR="00EB3E4B" w:rsidRPr="005E6984" w14:paraId="5F46B73C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B2D29D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8466943</w:t>
                  </w:r>
                </w:p>
              </w:tc>
            </w:tr>
            <w:tr w:rsidR="00EB3E4B" w:rsidRPr="005E6984" w14:paraId="40FA56B5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06FB5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7E-05</w:t>
                  </w:r>
                </w:p>
              </w:tc>
            </w:tr>
            <w:tr w:rsidR="00EB3E4B" w:rsidRPr="005E6984" w14:paraId="6970BF74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DD436E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161946</w:t>
                  </w:r>
                </w:p>
              </w:tc>
            </w:tr>
            <w:tr w:rsidR="00EB3E4B" w:rsidRPr="005E6984" w14:paraId="7F4F919A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DC5F2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3856721</w:t>
                  </w:r>
                </w:p>
              </w:tc>
            </w:tr>
            <w:tr w:rsidR="00EB3E4B" w:rsidRPr="005E6984" w14:paraId="35695804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1C618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2605535</w:t>
                  </w:r>
                </w:p>
              </w:tc>
            </w:tr>
            <w:tr w:rsidR="00EB3E4B" w:rsidRPr="005E6984" w14:paraId="4C30C89D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26E5E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8066246</w:t>
                  </w:r>
                </w:p>
              </w:tc>
            </w:tr>
            <w:tr w:rsidR="00EB3E4B" w:rsidRPr="005E6984" w14:paraId="6EF5C460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D1F48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819544</w:t>
                  </w:r>
                </w:p>
              </w:tc>
            </w:tr>
            <w:tr w:rsidR="00EB3E4B" w:rsidRPr="005E6984" w14:paraId="509F149A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7B920E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2324504</w:t>
                  </w:r>
                </w:p>
              </w:tc>
            </w:tr>
            <w:tr w:rsidR="00EB3E4B" w:rsidRPr="005E6984" w14:paraId="7821D167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638E8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1925666</w:t>
                  </w:r>
                </w:p>
              </w:tc>
            </w:tr>
            <w:tr w:rsidR="00EB3E4B" w:rsidRPr="005E6984" w14:paraId="648E16DD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B544E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5442276</w:t>
                  </w:r>
                </w:p>
              </w:tc>
            </w:tr>
            <w:tr w:rsidR="00EB3E4B" w:rsidRPr="005E6984" w14:paraId="164FE287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101705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6997979</w:t>
                  </w:r>
                </w:p>
              </w:tc>
            </w:tr>
            <w:tr w:rsidR="00EB3E4B" w:rsidRPr="005E6984" w14:paraId="7503933D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20201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27670532</w:t>
                  </w:r>
                </w:p>
              </w:tc>
            </w:tr>
            <w:tr w:rsidR="00EB3E4B" w:rsidRPr="005E6984" w14:paraId="67FF0CB4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471D0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886212</w:t>
                  </w:r>
                </w:p>
              </w:tc>
            </w:tr>
            <w:tr w:rsidR="00EB3E4B" w:rsidRPr="005E6984" w14:paraId="4EA19B0E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754EB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9469533</w:t>
                  </w:r>
                </w:p>
              </w:tc>
            </w:tr>
            <w:tr w:rsidR="00EB3E4B" w:rsidRPr="005E6984" w14:paraId="5899D5BE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64034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2393693</w:t>
                  </w:r>
                </w:p>
              </w:tc>
            </w:tr>
            <w:tr w:rsidR="00EB3E4B" w:rsidRPr="005E6984" w14:paraId="2C097891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A9C579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65130381</w:t>
                  </w:r>
                </w:p>
              </w:tc>
            </w:tr>
            <w:tr w:rsidR="00EB3E4B" w:rsidRPr="005E6984" w14:paraId="30370691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322B4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23623547</w:t>
                  </w:r>
                </w:p>
              </w:tc>
            </w:tr>
            <w:tr w:rsidR="00EB3E4B" w:rsidRPr="005E6984" w14:paraId="0DA3469F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3C4D7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5609783</w:t>
                  </w:r>
                </w:p>
              </w:tc>
            </w:tr>
            <w:tr w:rsidR="00EB3E4B" w:rsidRPr="005E6984" w14:paraId="5FB1DAE5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9056C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26649272</w:t>
                  </w:r>
                </w:p>
              </w:tc>
            </w:tr>
            <w:tr w:rsidR="00EB3E4B" w:rsidRPr="005E6984" w14:paraId="16AC5998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77B27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66569302</w:t>
                  </w:r>
                </w:p>
              </w:tc>
            </w:tr>
            <w:tr w:rsidR="00EB3E4B" w:rsidRPr="005E6984" w14:paraId="2C0E3E45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F5C833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27969665</w:t>
                  </w:r>
                </w:p>
              </w:tc>
            </w:tr>
            <w:tr w:rsidR="00EB3E4B" w:rsidRPr="005E6984" w14:paraId="3F29C58B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77ACB7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40544825</w:t>
                  </w:r>
                </w:p>
              </w:tc>
            </w:tr>
            <w:tr w:rsidR="00EB3E4B" w:rsidRPr="005E6984" w14:paraId="5D16728E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C2FE6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39359142</w:t>
                  </w:r>
                </w:p>
              </w:tc>
            </w:tr>
            <w:tr w:rsidR="00EB3E4B" w:rsidRPr="005E6984" w14:paraId="3EDF1E83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358FEC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4580765</w:t>
                  </w:r>
                </w:p>
              </w:tc>
            </w:tr>
            <w:tr w:rsidR="00EB3E4B" w:rsidRPr="005E6984" w14:paraId="3DDFE8E5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A24FE6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0112629</w:t>
                  </w:r>
                </w:p>
              </w:tc>
            </w:tr>
            <w:tr w:rsidR="00EB3E4B" w:rsidRPr="005E6984" w14:paraId="775FC34C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677D3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99780605</w:t>
                  </w:r>
                </w:p>
              </w:tc>
            </w:tr>
            <w:tr w:rsidR="00EB3E4B" w:rsidRPr="005E6984" w14:paraId="7C87C7CE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D43F29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943873</w:t>
                  </w:r>
                </w:p>
              </w:tc>
            </w:tr>
            <w:tr w:rsidR="00EB3E4B" w:rsidRPr="005E6984" w14:paraId="7A45774F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0927B8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4342608</w:t>
                  </w:r>
                </w:p>
              </w:tc>
            </w:tr>
            <w:tr w:rsidR="00EB3E4B" w:rsidRPr="005E6984" w14:paraId="3733354C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FF1E1D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344646</w:t>
                  </w:r>
                </w:p>
              </w:tc>
            </w:tr>
            <w:tr w:rsidR="00EB3E4B" w:rsidRPr="005E6984" w14:paraId="3BBD3A0C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907AA1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4288786</w:t>
                  </w:r>
                </w:p>
              </w:tc>
            </w:tr>
            <w:tr w:rsidR="00EB3E4B" w:rsidRPr="005E6984" w14:paraId="7A5E9180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8A3BE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0094578</w:t>
                  </w:r>
                </w:p>
              </w:tc>
            </w:tr>
            <w:tr w:rsidR="00EB3E4B" w:rsidRPr="005E6984" w14:paraId="52C8253D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0E7C5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6836348</w:t>
                  </w:r>
                </w:p>
              </w:tc>
            </w:tr>
            <w:tr w:rsidR="00EB3E4B" w:rsidRPr="005E6984" w14:paraId="173096C4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98999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1229358</w:t>
                  </w:r>
                </w:p>
              </w:tc>
            </w:tr>
            <w:tr w:rsidR="00EB3E4B" w:rsidRPr="005E6984" w14:paraId="35279E95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48B0F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3E-05</w:t>
                  </w:r>
                </w:p>
              </w:tc>
            </w:tr>
            <w:tr w:rsidR="00EB3E4B" w:rsidRPr="005E6984" w14:paraId="0DAA7FCB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FB95B1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6522545</w:t>
                  </w:r>
                </w:p>
              </w:tc>
            </w:tr>
            <w:tr w:rsidR="00EB3E4B" w:rsidRPr="005E6984" w14:paraId="3EF4141C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F55613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519261</w:t>
                  </w:r>
                </w:p>
              </w:tc>
            </w:tr>
            <w:tr w:rsidR="00EB3E4B" w:rsidRPr="005E6984" w14:paraId="01AE1473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43DA8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2596404</w:t>
                  </w:r>
                </w:p>
              </w:tc>
            </w:tr>
            <w:tr w:rsidR="00EB3E4B" w:rsidRPr="005E6984" w14:paraId="2AA561FC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33F05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945688</w:t>
                  </w:r>
                </w:p>
              </w:tc>
            </w:tr>
            <w:tr w:rsidR="00EB3E4B" w:rsidRPr="005E6984" w14:paraId="71AAAC00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CCFBF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6644616</w:t>
                  </w:r>
                </w:p>
              </w:tc>
            </w:tr>
            <w:tr w:rsidR="00EB3E4B" w:rsidRPr="005E6984" w14:paraId="6C6F5AD0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955F21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19561969</w:t>
                  </w:r>
                </w:p>
              </w:tc>
            </w:tr>
            <w:tr w:rsidR="00EB3E4B" w:rsidRPr="005E6984" w14:paraId="069A23FD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BD800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9299467</w:t>
                  </w:r>
                </w:p>
              </w:tc>
            </w:tr>
            <w:tr w:rsidR="00EB3E4B" w:rsidRPr="005E6984" w14:paraId="157E6499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6345EC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9161463</w:t>
                  </w:r>
                </w:p>
              </w:tc>
            </w:tr>
            <w:tr w:rsidR="00EB3E4B" w:rsidRPr="005E6984" w14:paraId="111BC267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610B5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5673076</w:t>
                  </w:r>
                </w:p>
              </w:tc>
            </w:tr>
            <w:tr w:rsidR="00EB3E4B" w:rsidRPr="005E6984" w14:paraId="4E7B57B7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DAA4E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2230272</w:t>
                  </w:r>
                </w:p>
              </w:tc>
            </w:tr>
            <w:tr w:rsidR="00EB3E4B" w:rsidRPr="005E6984" w14:paraId="08D2283E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0D82D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0707304</w:t>
                  </w:r>
                </w:p>
              </w:tc>
            </w:tr>
            <w:tr w:rsidR="00EB3E4B" w:rsidRPr="005E6984" w14:paraId="22D17977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5E899A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0089753</w:t>
                  </w:r>
                </w:p>
              </w:tc>
            </w:tr>
            <w:tr w:rsidR="00EB3E4B" w:rsidRPr="005E6984" w14:paraId="4604EED6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D9DA0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1274777</w:t>
                  </w:r>
                </w:p>
              </w:tc>
            </w:tr>
            <w:tr w:rsidR="00EB3E4B" w:rsidRPr="005E6984" w14:paraId="52A99CCB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4B5285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989508</w:t>
                  </w:r>
                </w:p>
              </w:tc>
            </w:tr>
            <w:tr w:rsidR="00EB3E4B" w:rsidRPr="005E6984" w14:paraId="6CC692C0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107D7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8663386</w:t>
                  </w:r>
                </w:p>
              </w:tc>
            </w:tr>
            <w:tr w:rsidR="00EB3E4B" w:rsidRPr="005E6984" w14:paraId="1CCA2FE7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8D32D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8274307</w:t>
                  </w:r>
                </w:p>
              </w:tc>
            </w:tr>
            <w:tr w:rsidR="00EB3E4B" w:rsidRPr="005E6984" w14:paraId="75FA37DD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9C807F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1067046</w:t>
                  </w:r>
                </w:p>
              </w:tc>
            </w:tr>
            <w:tr w:rsidR="00EB3E4B" w:rsidRPr="005E6984" w14:paraId="36B2959C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E0E2D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5197159</w:t>
                  </w:r>
                </w:p>
              </w:tc>
            </w:tr>
            <w:tr w:rsidR="00EB3E4B" w:rsidRPr="005E6984" w14:paraId="4E51146C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26386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8704345</w:t>
                  </w:r>
                </w:p>
              </w:tc>
            </w:tr>
            <w:tr w:rsidR="00EB3E4B" w:rsidRPr="005E6984" w14:paraId="0C38C2BB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89601C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3280018</w:t>
                  </w:r>
                </w:p>
              </w:tc>
            </w:tr>
            <w:tr w:rsidR="00EB3E4B" w:rsidRPr="005E6984" w14:paraId="40732879" w14:textId="77777777" w:rsidTr="00EB3E4B">
              <w:trPr>
                <w:trHeight w:val="32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32804" w14:textId="77777777" w:rsidR="00EB3E4B" w:rsidRPr="005E6984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5E6984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9195971</w:t>
                  </w:r>
                </w:p>
              </w:tc>
            </w:tr>
          </w:tbl>
          <w:p w14:paraId="746C780A" w14:textId="77777777" w:rsidR="00EB3E4B" w:rsidRPr="005E6984" w:rsidRDefault="00EB3E4B" w:rsidP="00EB3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B3E4B" w:rsidRPr="00EB3E4B" w14:paraId="0F62243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96E1D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0588892</w:t>
                  </w:r>
                </w:p>
              </w:tc>
            </w:tr>
            <w:tr w:rsidR="00EB3E4B" w:rsidRPr="00EB3E4B" w14:paraId="48E7060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12F25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748731</w:t>
                  </w:r>
                </w:p>
              </w:tc>
            </w:tr>
            <w:tr w:rsidR="00EB3E4B" w:rsidRPr="00EB3E4B" w14:paraId="76A5565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E0583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4E-05</w:t>
                  </w:r>
                </w:p>
              </w:tc>
            </w:tr>
            <w:tr w:rsidR="00EB3E4B" w:rsidRPr="00EB3E4B" w14:paraId="1A9D3DF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EDA34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29717</w:t>
                  </w:r>
                </w:p>
              </w:tc>
            </w:tr>
            <w:tr w:rsidR="00EB3E4B" w:rsidRPr="00EB3E4B" w14:paraId="4531C74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E496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949412</w:t>
                  </w:r>
                </w:p>
              </w:tc>
            </w:tr>
            <w:tr w:rsidR="00EB3E4B" w:rsidRPr="00EB3E4B" w14:paraId="60CD5C7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B6119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823293</w:t>
                  </w:r>
                </w:p>
              </w:tc>
            </w:tr>
            <w:tr w:rsidR="00EB3E4B" w:rsidRPr="00EB3E4B" w14:paraId="47C2576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12B2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026285</w:t>
                  </w:r>
                </w:p>
              </w:tc>
            </w:tr>
            <w:tr w:rsidR="00EB3E4B" w:rsidRPr="00EB3E4B" w14:paraId="67262E8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0068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272074</w:t>
                  </w:r>
                </w:p>
              </w:tc>
            </w:tr>
            <w:tr w:rsidR="00EB3E4B" w:rsidRPr="00EB3E4B" w14:paraId="7A416D8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486B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924903</w:t>
                  </w:r>
                </w:p>
              </w:tc>
            </w:tr>
            <w:tr w:rsidR="00EB3E4B" w:rsidRPr="00EB3E4B" w14:paraId="236C2E5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14AE3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475854</w:t>
                  </w:r>
                </w:p>
              </w:tc>
            </w:tr>
            <w:tr w:rsidR="00EB3E4B" w:rsidRPr="00EB3E4B" w14:paraId="5979F6A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AF94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335571</w:t>
                  </w:r>
                </w:p>
              </w:tc>
            </w:tr>
            <w:tr w:rsidR="00EB3E4B" w:rsidRPr="00EB3E4B" w14:paraId="126DFE2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93B8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51932</w:t>
                  </w:r>
                </w:p>
              </w:tc>
            </w:tr>
            <w:tr w:rsidR="00EB3E4B" w:rsidRPr="00EB3E4B" w14:paraId="78B000E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C73B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193905</w:t>
                  </w:r>
                </w:p>
              </w:tc>
            </w:tr>
            <w:tr w:rsidR="00EB3E4B" w:rsidRPr="00EB3E4B" w14:paraId="1A69E26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1EA9E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318242</w:t>
                  </w:r>
                </w:p>
              </w:tc>
            </w:tr>
            <w:tr w:rsidR="00EB3E4B" w:rsidRPr="00EB3E4B" w14:paraId="345F856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1F8C8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033539</w:t>
                  </w:r>
                </w:p>
              </w:tc>
            </w:tr>
            <w:tr w:rsidR="00EB3E4B" w:rsidRPr="00EB3E4B" w14:paraId="73FF3B7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D1F8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799076</w:t>
                  </w:r>
                </w:p>
              </w:tc>
            </w:tr>
            <w:tr w:rsidR="00EB3E4B" w:rsidRPr="00EB3E4B" w14:paraId="2691A2D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9DBC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479326</w:t>
                  </w:r>
                </w:p>
              </w:tc>
            </w:tr>
            <w:tr w:rsidR="00EB3E4B" w:rsidRPr="00EB3E4B" w14:paraId="4B8E8D3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0A60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408696</w:t>
                  </w:r>
                </w:p>
              </w:tc>
            </w:tr>
            <w:tr w:rsidR="00EB3E4B" w:rsidRPr="00EB3E4B" w14:paraId="067C9A2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D8BE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9515134</w:t>
                  </w:r>
                </w:p>
              </w:tc>
            </w:tr>
            <w:tr w:rsidR="00EB3E4B" w:rsidRPr="00EB3E4B" w14:paraId="28E6445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261F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868094</w:t>
                  </w:r>
                </w:p>
              </w:tc>
            </w:tr>
            <w:tr w:rsidR="00EB3E4B" w:rsidRPr="00EB3E4B" w14:paraId="1C54DCE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862D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844498</w:t>
                  </w:r>
                </w:p>
              </w:tc>
            </w:tr>
            <w:tr w:rsidR="00EB3E4B" w:rsidRPr="00EB3E4B" w14:paraId="646B527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AA402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143311</w:t>
                  </w:r>
                </w:p>
              </w:tc>
            </w:tr>
            <w:tr w:rsidR="00EB3E4B" w:rsidRPr="00EB3E4B" w14:paraId="622E28F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83BE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414863</w:t>
                  </w:r>
                </w:p>
              </w:tc>
            </w:tr>
            <w:tr w:rsidR="00EB3E4B" w:rsidRPr="00EB3E4B" w14:paraId="630D382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E659B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381602</w:t>
                  </w:r>
                </w:p>
              </w:tc>
            </w:tr>
            <w:tr w:rsidR="00EB3E4B" w:rsidRPr="00EB3E4B" w14:paraId="7B43C76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2FBBC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5756287</w:t>
                  </w:r>
                </w:p>
              </w:tc>
            </w:tr>
            <w:tr w:rsidR="00EB3E4B" w:rsidRPr="00EB3E4B" w14:paraId="045DEA0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460C9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392612</w:t>
                  </w:r>
                </w:p>
              </w:tc>
            </w:tr>
            <w:tr w:rsidR="00EB3E4B" w:rsidRPr="00EB3E4B" w14:paraId="56CB204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E7DB0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282371</w:t>
                  </w:r>
                </w:p>
              </w:tc>
            </w:tr>
            <w:tr w:rsidR="00EB3E4B" w:rsidRPr="00EB3E4B" w14:paraId="02F7916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2BB4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884215</w:t>
                  </w:r>
                </w:p>
              </w:tc>
            </w:tr>
            <w:tr w:rsidR="00EB3E4B" w:rsidRPr="00EB3E4B" w14:paraId="0D378A6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2B50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801903</w:t>
                  </w:r>
                </w:p>
              </w:tc>
            </w:tr>
            <w:tr w:rsidR="00EB3E4B" w:rsidRPr="00EB3E4B" w14:paraId="683B974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C4D56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286982</w:t>
                  </w:r>
                </w:p>
              </w:tc>
            </w:tr>
            <w:tr w:rsidR="00EB3E4B" w:rsidRPr="00EB3E4B" w14:paraId="0F074E5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28385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541865</w:t>
                  </w:r>
                </w:p>
              </w:tc>
            </w:tr>
            <w:tr w:rsidR="00EB3E4B" w:rsidRPr="00EB3E4B" w14:paraId="46D6043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5DB9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244841</w:t>
                  </w:r>
                </w:p>
              </w:tc>
            </w:tr>
            <w:tr w:rsidR="00EB3E4B" w:rsidRPr="00EB3E4B" w14:paraId="3CC4619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CECC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108067</w:t>
                  </w:r>
                </w:p>
              </w:tc>
            </w:tr>
            <w:tr w:rsidR="00EB3E4B" w:rsidRPr="00EB3E4B" w14:paraId="6E5B6D1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19D4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484884</w:t>
                  </w:r>
                </w:p>
              </w:tc>
            </w:tr>
            <w:tr w:rsidR="00EB3E4B" w:rsidRPr="00EB3E4B" w14:paraId="4729CF6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7492A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756622</w:t>
                  </w:r>
                </w:p>
              </w:tc>
            </w:tr>
            <w:tr w:rsidR="00EB3E4B" w:rsidRPr="00EB3E4B" w14:paraId="7B7FF00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07777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342196</w:t>
                  </w:r>
                </w:p>
              </w:tc>
            </w:tr>
            <w:tr w:rsidR="00EB3E4B" w:rsidRPr="00EB3E4B" w14:paraId="6E4DB0E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27C21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000939</w:t>
                  </w:r>
                </w:p>
              </w:tc>
            </w:tr>
            <w:tr w:rsidR="00EB3E4B" w:rsidRPr="00EB3E4B" w14:paraId="5F6B7B2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88E2A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890557</w:t>
                  </w:r>
                </w:p>
              </w:tc>
            </w:tr>
            <w:tr w:rsidR="00EB3E4B" w:rsidRPr="00EB3E4B" w14:paraId="1EF508D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F7AC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781297</w:t>
                  </w:r>
                </w:p>
              </w:tc>
            </w:tr>
            <w:tr w:rsidR="00EB3E4B" w:rsidRPr="00EB3E4B" w14:paraId="366FF18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0177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22349</w:t>
                  </w:r>
                </w:p>
              </w:tc>
            </w:tr>
            <w:tr w:rsidR="00EB3E4B" w:rsidRPr="00EB3E4B" w14:paraId="20A6185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20A6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211272</w:t>
                  </w:r>
                </w:p>
              </w:tc>
            </w:tr>
            <w:tr w:rsidR="00EB3E4B" w:rsidRPr="00EB3E4B" w14:paraId="189FDFB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186D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62611</w:t>
                  </w:r>
                </w:p>
              </w:tc>
            </w:tr>
            <w:tr w:rsidR="00EB3E4B" w:rsidRPr="00EB3E4B" w14:paraId="5C37B1E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5767D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66633</w:t>
                  </w:r>
                </w:p>
              </w:tc>
            </w:tr>
            <w:tr w:rsidR="00EB3E4B" w:rsidRPr="00EB3E4B" w14:paraId="33A8C19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B1662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286136</w:t>
                  </w:r>
                </w:p>
              </w:tc>
            </w:tr>
            <w:tr w:rsidR="00EB3E4B" w:rsidRPr="00EB3E4B" w14:paraId="5259782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73BA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192237</w:t>
                  </w:r>
                </w:p>
              </w:tc>
            </w:tr>
            <w:tr w:rsidR="00EB3E4B" w:rsidRPr="00EB3E4B" w14:paraId="6ED148D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3200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420991</w:t>
                  </w:r>
                </w:p>
              </w:tc>
            </w:tr>
            <w:tr w:rsidR="00EB3E4B" w:rsidRPr="00EB3E4B" w14:paraId="4BA5CC2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E37FA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681955</w:t>
                  </w:r>
                </w:p>
              </w:tc>
            </w:tr>
            <w:tr w:rsidR="00EB3E4B" w:rsidRPr="00EB3E4B" w14:paraId="4A93DF0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9649A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892707</w:t>
                  </w:r>
                </w:p>
              </w:tc>
            </w:tr>
            <w:tr w:rsidR="00EB3E4B" w:rsidRPr="00EB3E4B" w14:paraId="018EC03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F460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744738</w:t>
                  </w:r>
                </w:p>
              </w:tc>
            </w:tr>
            <w:tr w:rsidR="00EB3E4B" w:rsidRPr="00EB3E4B" w14:paraId="5FCC607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706B2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154366</w:t>
                  </w:r>
                </w:p>
              </w:tc>
            </w:tr>
            <w:tr w:rsidR="00EB3E4B" w:rsidRPr="00EB3E4B" w14:paraId="5A8D08E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E50C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292094</w:t>
                  </w:r>
                </w:p>
              </w:tc>
            </w:tr>
            <w:tr w:rsidR="00EB3E4B" w:rsidRPr="00EB3E4B" w14:paraId="3872F31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9B6B5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241137</w:t>
                  </w:r>
                </w:p>
              </w:tc>
            </w:tr>
            <w:tr w:rsidR="00EB3E4B" w:rsidRPr="00EB3E4B" w14:paraId="6B2319B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5135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6670226</w:t>
                  </w:r>
                </w:p>
              </w:tc>
            </w:tr>
            <w:tr w:rsidR="00EB3E4B" w:rsidRPr="00EB3E4B" w14:paraId="7B98E66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9D5A2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108706</w:t>
                  </w:r>
                </w:p>
              </w:tc>
            </w:tr>
            <w:tr w:rsidR="00EB3E4B" w:rsidRPr="00EB3E4B" w14:paraId="1066465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B115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762175</w:t>
                  </w:r>
                </w:p>
              </w:tc>
            </w:tr>
            <w:tr w:rsidR="00EB3E4B" w:rsidRPr="00EB3E4B" w14:paraId="72FF6C2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5A03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553737</w:t>
                  </w:r>
                </w:p>
              </w:tc>
            </w:tr>
            <w:tr w:rsidR="00EB3E4B" w:rsidRPr="00EB3E4B" w14:paraId="3A4C27E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E5647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625713</w:t>
                  </w:r>
                </w:p>
              </w:tc>
            </w:tr>
            <w:tr w:rsidR="00EB3E4B" w:rsidRPr="00EB3E4B" w14:paraId="4D88C23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A4DB9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521131</w:t>
                  </w:r>
                </w:p>
              </w:tc>
            </w:tr>
            <w:tr w:rsidR="00EB3E4B" w:rsidRPr="00EB3E4B" w14:paraId="25FCF7F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F7EB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643951</w:t>
                  </w:r>
                </w:p>
              </w:tc>
            </w:tr>
            <w:tr w:rsidR="00EB3E4B" w:rsidRPr="00EB3E4B" w14:paraId="1BF9410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C09AA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676134</w:t>
                  </w:r>
                </w:p>
              </w:tc>
            </w:tr>
            <w:tr w:rsidR="00EB3E4B" w:rsidRPr="00EB3E4B" w14:paraId="4C3E672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3F522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484699</w:t>
                  </w:r>
                </w:p>
              </w:tc>
            </w:tr>
            <w:tr w:rsidR="00EB3E4B" w:rsidRPr="00EB3E4B" w14:paraId="7766027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07E84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517578</w:t>
                  </w:r>
                </w:p>
              </w:tc>
            </w:tr>
            <w:tr w:rsidR="00EB3E4B" w:rsidRPr="00EB3E4B" w14:paraId="70C8CDF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789A6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457868</w:t>
                  </w:r>
                </w:p>
              </w:tc>
            </w:tr>
            <w:tr w:rsidR="00EB3E4B" w:rsidRPr="00EB3E4B" w14:paraId="2596B39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2676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761737</w:t>
                  </w:r>
                </w:p>
              </w:tc>
            </w:tr>
            <w:tr w:rsidR="00EB3E4B" w:rsidRPr="00EB3E4B" w14:paraId="2F137A1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7560E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324707</w:t>
                  </w:r>
                </w:p>
              </w:tc>
            </w:tr>
            <w:tr w:rsidR="00EB3E4B" w:rsidRPr="00EB3E4B" w14:paraId="2186201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3F03E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142894</w:t>
                  </w:r>
                </w:p>
              </w:tc>
            </w:tr>
            <w:tr w:rsidR="00EB3E4B" w:rsidRPr="00EB3E4B" w14:paraId="3C6F511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AFF4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787681</w:t>
                  </w:r>
                </w:p>
              </w:tc>
            </w:tr>
            <w:tr w:rsidR="00EB3E4B" w:rsidRPr="00EB3E4B" w14:paraId="5EEE00E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865EC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657067</w:t>
                  </w:r>
                </w:p>
              </w:tc>
            </w:tr>
            <w:tr w:rsidR="00EB3E4B" w:rsidRPr="00EB3E4B" w14:paraId="71E5C4D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A69D1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097471</w:t>
                  </w:r>
                </w:p>
              </w:tc>
            </w:tr>
            <w:tr w:rsidR="00EB3E4B" w:rsidRPr="00EB3E4B" w14:paraId="72EF8C2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BD303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2728</w:t>
                  </w:r>
                </w:p>
              </w:tc>
            </w:tr>
            <w:tr w:rsidR="00EB3E4B" w:rsidRPr="00EB3E4B" w14:paraId="56CE386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E10D7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950682</w:t>
                  </w:r>
                </w:p>
              </w:tc>
            </w:tr>
            <w:tr w:rsidR="00EB3E4B" w:rsidRPr="00EB3E4B" w14:paraId="693B5A6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571E8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760797</w:t>
                  </w:r>
                </w:p>
              </w:tc>
            </w:tr>
            <w:tr w:rsidR="00EB3E4B" w:rsidRPr="00EB3E4B" w14:paraId="51ABC4E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087CE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683236</w:t>
                  </w:r>
                </w:p>
              </w:tc>
            </w:tr>
            <w:tr w:rsidR="00EB3E4B" w:rsidRPr="00EB3E4B" w14:paraId="44BCB2A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AE248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841036</w:t>
                  </w:r>
                </w:p>
              </w:tc>
            </w:tr>
            <w:tr w:rsidR="00EB3E4B" w:rsidRPr="00EB3E4B" w14:paraId="4E302D4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1F69F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188</w:t>
                  </w:r>
                </w:p>
              </w:tc>
            </w:tr>
            <w:tr w:rsidR="00EB3E4B" w:rsidRPr="00EB3E4B" w14:paraId="4D0FBCC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44BCE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614027</w:t>
                  </w:r>
                </w:p>
              </w:tc>
            </w:tr>
            <w:tr w:rsidR="00EB3E4B" w:rsidRPr="00EB3E4B" w14:paraId="42E5025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CA672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58704</w:t>
                  </w:r>
                </w:p>
              </w:tc>
            </w:tr>
            <w:tr w:rsidR="00EB3E4B" w:rsidRPr="00EB3E4B" w14:paraId="02C7F0C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987B8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406076</w:t>
                  </w:r>
                </w:p>
              </w:tc>
            </w:tr>
            <w:tr w:rsidR="00EB3E4B" w:rsidRPr="00EB3E4B" w14:paraId="16AAF7D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6C594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763227</w:t>
                  </w:r>
                </w:p>
              </w:tc>
            </w:tr>
            <w:tr w:rsidR="00EB3E4B" w:rsidRPr="00EB3E4B" w14:paraId="68458E8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25F7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964062</w:t>
                  </w:r>
                </w:p>
              </w:tc>
            </w:tr>
            <w:tr w:rsidR="00EB3E4B" w:rsidRPr="00EB3E4B" w14:paraId="0EF8941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79CE9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4435008</w:t>
                  </w:r>
                </w:p>
              </w:tc>
            </w:tr>
            <w:tr w:rsidR="00EB3E4B" w:rsidRPr="00EB3E4B" w14:paraId="068592B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55E02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704023</w:t>
                  </w:r>
                </w:p>
              </w:tc>
            </w:tr>
            <w:tr w:rsidR="00EB3E4B" w:rsidRPr="00EB3E4B" w14:paraId="38A6AA7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B0A4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931357</w:t>
                  </w:r>
                </w:p>
              </w:tc>
            </w:tr>
            <w:tr w:rsidR="00EB3E4B" w:rsidRPr="00EB3E4B" w14:paraId="6D28747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E6CBE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313767</w:t>
                  </w:r>
                </w:p>
              </w:tc>
            </w:tr>
            <w:tr w:rsidR="00EB3E4B" w:rsidRPr="00EB3E4B" w14:paraId="262AF68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08F1A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6342977</w:t>
                  </w:r>
                </w:p>
              </w:tc>
            </w:tr>
            <w:tr w:rsidR="00EB3E4B" w:rsidRPr="00EB3E4B" w14:paraId="0EFBA79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0334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454834</w:t>
                  </w:r>
                </w:p>
              </w:tc>
            </w:tr>
            <w:tr w:rsidR="00EB3E4B" w:rsidRPr="00EB3E4B" w14:paraId="46600DD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86D2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346082</w:t>
                  </w:r>
                </w:p>
              </w:tc>
            </w:tr>
            <w:tr w:rsidR="00EB3E4B" w:rsidRPr="00EB3E4B" w14:paraId="2EDC64A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0C6E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412341</w:t>
                  </w:r>
                </w:p>
              </w:tc>
            </w:tr>
            <w:tr w:rsidR="00EB3E4B" w:rsidRPr="00EB3E4B" w14:paraId="43B3BC1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0E9D4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6927303</w:t>
                  </w:r>
                </w:p>
              </w:tc>
            </w:tr>
            <w:tr w:rsidR="00EB3E4B" w:rsidRPr="00EB3E4B" w14:paraId="095DCD9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4041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815447</w:t>
                  </w:r>
                </w:p>
              </w:tc>
            </w:tr>
            <w:tr w:rsidR="00EB3E4B" w:rsidRPr="00EB3E4B" w14:paraId="61DF688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598A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3893551</w:t>
                  </w:r>
                </w:p>
              </w:tc>
            </w:tr>
            <w:tr w:rsidR="00EB3E4B" w:rsidRPr="00EB3E4B" w14:paraId="6FE8EC9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BB20D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269213</w:t>
                  </w:r>
                </w:p>
              </w:tc>
            </w:tr>
            <w:tr w:rsidR="00EB3E4B" w:rsidRPr="00EB3E4B" w14:paraId="039FC8D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C8638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229918</w:t>
                  </w:r>
                </w:p>
              </w:tc>
            </w:tr>
            <w:tr w:rsidR="00EB3E4B" w:rsidRPr="00EB3E4B" w14:paraId="42C7EB9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9289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91272</w:t>
                  </w:r>
                </w:p>
              </w:tc>
            </w:tr>
            <w:tr w:rsidR="00EB3E4B" w:rsidRPr="00EB3E4B" w14:paraId="7CBEA8C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5266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543788</w:t>
                  </w:r>
                </w:p>
              </w:tc>
            </w:tr>
            <w:tr w:rsidR="00EB3E4B" w:rsidRPr="00EB3E4B" w14:paraId="0ED9D6D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5F0F4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229146</w:t>
                  </w:r>
                </w:p>
              </w:tc>
            </w:tr>
          </w:tbl>
          <w:p w14:paraId="0045FFA3" w14:textId="77777777" w:rsidR="00EB3E4B" w:rsidRPr="00EB3E4B" w:rsidRDefault="00EB3E4B" w:rsidP="00EB3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B3E4B" w:rsidRPr="00EB3E4B" w14:paraId="74156FE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4D146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0064033</w:t>
                  </w:r>
                </w:p>
              </w:tc>
            </w:tr>
            <w:tr w:rsidR="00EB3E4B" w:rsidRPr="00EB3E4B" w14:paraId="62886F0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73476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45427</w:t>
                  </w:r>
                </w:p>
              </w:tc>
            </w:tr>
            <w:tr w:rsidR="00EB3E4B" w:rsidRPr="00EB3E4B" w14:paraId="640B5C8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8233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60E-07</w:t>
                  </w:r>
                </w:p>
              </w:tc>
            </w:tr>
            <w:tr w:rsidR="00EB3E4B" w:rsidRPr="00EB3E4B" w14:paraId="1A042E7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A852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33694</w:t>
                  </w:r>
                </w:p>
              </w:tc>
            </w:tr>
            <w:tr w:rsidR="00EB3E4B" w:rsidRPr="00EB3E4B" w14:paraId="054BB06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78907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5842</w:t>
                  </w:r>
                </w:p>
              </w:tc>
            </w:tr>
            <w:tr w:rsidR="00EB3E4B" w:rsidRPr="00EB3E4B" w14:paraId="21822F3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BC151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57291</w:t>
                  </w:r>
                </w:p>
              </w:tc>
            </w:tr>
            <w:tr w:rsidR="00EB3E4B" w:rsidRPr="00EB3E4B" w14:paraId="03961CC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9D6E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21285</w:t>
                  </w:r>
                </w:p>
              </w:tc>
            </w:tr>
            <w:tr w:rsidR="00EB3E4B" w:rsidRPr="00EB3E4B" w14:paraId="009B3E9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DBF03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66045</w:t>
                  </w:r>
                </w:p>
              </w:tc>
            </w:tr>
            <w:tr w:rsidR="00EB3E4B" w:rsidRPr="00EB3E4B" w14:paraId="279F1A3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D84D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8745</w:t>
                  </w:r>
                </w:p>
              </w:tc>
            </w:tr>
            <w:tr w:rsidR="00EB3E4B" w:rsidRPr="00EB3E4B" w14:paraId="7EAFC0F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BD353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245328</w:t>
                  </w:r>
                </w:p>
              </w:tc>
            </w:tr>
            <w:tr w:rsidR="00EB3E4B" w:rsidRPr="00EB3E4B" w14:paraId="631547C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8ACE3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53E-06</w:t>
                  </w:r>
                </w:p>
              </w:tc>
            </w:tr>
            <w:tr w:rsidR="00EB3E4B" w:rsidRPr="00EB3E4B" w14:paraId="4AC9B30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6F818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56549</w:t>
                  </w:r>
                </w:p>
              </w:tc>
            </w:tr>
            <w:tr w:rsidR="00EB3E4B" w:rsidRPr="00EB3E4B" w14:paraId="4AE2AB7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E6AF5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81163</w:t>
                  </w:r>
                </w:p>
              </w:tc>
            </w:tr>
            <w:tr w:rsidR="00EB3E4B" w:rsidRPr="00EB3E4B" w14:paraId="24AC8B7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D82FB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70169</w:t>
                  </w:r>
                </w:p>
              </w:tc>
            </w:tr>
            <w:tr w:rsidR="00EB3E4B" w:rsidRPr="00EB3E4B" w14:paraId="775E356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FA01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1484</w:t>
                  </w:r>
                </w:p>
              </w:tc>
            </w:tr>
            <w:tr w:rsidR="00EB3E4B" w:rsidRPr="00EB3E4B" w14:paraId="52E206A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2909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95474</w:t>
                  </w:r>
                </w:p>
              </w:tc>
            </w:tr>
            <w:tr w:rsidR="00EB3E4B" w:rsidRPr="00EB3E4B" w14:paraId="6C9DE50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578F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37674</w:t>
                  </w:r>
                </w:p>
              </w:tc>
            </w:tr>
            <w:tr w:rsidR="00EB3E4B" w:rsidRPr="00EB3E4B" w14:paraId="3C65BF7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684D2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22246</w:t>
                  </w:r>
                </w:p>
              </w:tc>
            </w:tr>
            <w:tr w:rsidR="00EB3E4B" w:rsidRPr="00EB3E4B" w14:paraId="368FAA6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70203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07E-05</w:t>
                  </w:r>
                </w:p>
              </w:tc>
            </w:tr>
            <w:tr w:rsidR="00EB3E4B" w:rsidRPr="00EB3E4B" w14:paraId="3FC17BE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88160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318078</w:t>
                  </w:r>
                </w:p>
              </w:tc>
            </w:tr>
            <w:tr w:rsidR="00EB3E4B" w:rsidRPr="00EB3E4B" w14:paraId="5E5E9C3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BC498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77878</w:t>
                  </w:r>
                </w:p>
              </w:tc>
            </w:tr>
            <w:tr w:rsidR="00EB3E4B" w:rsidRPr="00EB3E4B" w14:paraId="05F1503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9C86E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59065</w:t>
                  </w:r>
                </w:p>
              </w:tc>
            </w:tr>
            <w:tr w:rsidR="00EB3E4B" w:rsidRPr="00EB3E4B" w14:paraId="7A8FAE7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9E723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3.66E-05</w:t>
                  </w:r>
                </w:p>
              </w:tc>
            </w:tr>
            <w:tr w:rsidR="00EB3E4B" w:rsidRPr="00EB3E4B" w14:paraId="08E3A74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433C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237884</w:t>
                  </w:r>
                </w:p>
              </w:tc>
            </w:tr>
            <w:tr w:rsidR="00EB3E4B" w:rsidRPr="00EB3E4B" w14:paraId="0BADCEF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94E8A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0012299</w:t>
                  </w:r>
                </w:p>
              </w:tc>
            </w:tr>
            <w:tr w:rsidR="00EB3E4B" w:rsidRPr="00EB3E4B" w14:paraId="15C8099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E9CF7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73362</w:t>
                  </w:r>
                </w:p>
              </w:tc>
            </w:tr>
            <w:tr w:rsidR="00EB3E4B" w:rsidRPr="00EB3E4B" w14:paraId="4C4258E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2533D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7E-06</w:t>
                  </w:r>
                </w:p>
              </w:tc>
            </w:tr>
            <w:tr w:rsidR="00EB3E4B" w:rsidRPr="00EB3E4B" w14:paraId="6A6BA45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89C2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2674</w:t>
                  </w:r>
                </w:p>
              </w:tc>
            </w:tr>
            <w:tr w:rsidR="00EB3E4B" w:rsidRPr="00EB3E4B" w14:paraId="524D3DC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8D6AF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5251</w:t>
                  </w:r>
                </w:p>
              </w:tc>
            </w:tr>
            <w:tr w:rsidR="00EB3E4B" w:rsidRPr="00EB3E4B" w14:paraId="7604D3D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47D00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0599</w:t>
                  </w:r>
                </w:p>
              </w:tc>
            </w:tr>
            <w:tr w:rsidR="00EB3E4B" w:rsidRPr="00EB3E4B" w14:paraId="30DD674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3EDE2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87E-06</w:t>
                  </w:r>
                </w:p>
              </w:tc>
            </w:tr>
            <w:tr w:rsidR="00EB3E4B" w:rsidRPr="00EB3E4B" w14:paraId="3132822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D07C0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.27E-05</w:t>
                  </w:r>
                </w:p>
              </w:tc>
            </w:tr>
            <w:tr w:rsidR="00EB3E4B" w:rsidRPr="00EB3E4B" w14:paraId="0CDD959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B76D0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58797</w:t>
                  </w:r>
                </w:p>
              </w:tc>
            </w:tr>
            <w:tr w:rsidR="00EB3E4B" w:rsidRPr="00EB3E4B" w14:paraId="2E883FD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C137D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25E-05</w:t>
                  </w:r>
                </w:p>
              </w:tc>
            </w:tr>
            <w:tr w:rsidR="00EB3E4B" w:rsidRPr="00EB3E4B" w14:paraId="2F863CA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539C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52E-05</w:t>
                  </w:r>
                </w:p>
              </w:tc>
            </w:tr>
            <w:tr w:rsidR="00EB3E4B" w:rsidRPr="00EB3E4B" w14:paraId="367779D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1460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5536</w:t>
                  </w:r>
                </w:p>
              </w:tc>
            </w:tr>
            <w:tr w:rsidR="00EB3E4B" w:rsidRPr="00EB3E4B" w14:paraId="476494C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891E8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21E-05</w:t>
                  </w:r>
                </w:p>
              </w:tc>
            </w:tr>
            <w:tr w:rsidR="00EB3E4B" w:rsidRPr="00EB3E4B" w14:paraId="690E995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AB920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00972</w:t>
                  </w:r>
                </w:p>
              </w:tc>
            </w:tr>
            <w:tr w:rsidR="00EB3E4B" w:rsidRPr="00EB3E4B" w14:paraId="3DA1230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1DADC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1042</w:t>
                  </w:r>
                </w:p>
              </w:tc>
            </w:tr>
            <w:tr w:rsidR="00EB3E4B" w:rsidRPr="00EB3E4B" w14:paraId="571475F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C8CAA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03E-05</w:t>
                  </w:r>
                </w:p>
              </w:tc>
            </w:tr>
            <w:tr w:rsidR="00EB3E4B" w:rsidRPr="00EB3E4B" w14:paraId="7F96E45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D544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57775</w:t>
                  </w:r>
                </w:p>
              </w:tc>
            </w:tr>
            <w:tr w:rsidR="00EB3E4B" w:rsidRPr="00EB3E4B" w14:paraId="73EBB3E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C2881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53568</w:t>
                  </w:r>
                </w:p>
              </w:tc>
            </w:tr>
            <w:tr w:rsidR="00EB3E4B" w:rsidRPr="00EB3E4B" w14:paraId="10224AB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1345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46E-12</w:t>
                  </w:r>
                </w:p>
              </w:tc>
            </w:tr>
            <w:tr w:rsidR="00EB3E4B" w:rsidRPr="00EB3E4B" w14:paraId="2A8BFFD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94F8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307026</w:t>
                  </w:r>
                </w:p>
              </w:tc>
            </w:tr>
            <w:tr w:rsidR="00EB3E4B" w:rsidRPr="00EB3E4B" w14:paraId="1728EF4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2141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98395</w:t>
                  </w:r>
                </w:p>
              </w:tc>
            </w:tr>
            <w:tr w:rsidR="00EB3E4B" w:rsidRPr="00EB3E4B" w14:paraId="7D6930F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F35A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65548</w:t>
                  </w:r>
                </w:p>
              </w:tc>
            </w:tr>
            <w:tr w:rsidR="00EB3E4B" w:rsidRPr="00EB3E4B" w14:paraId="73F810E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89290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9.85E-06</w:t>
                  </w:r>
                </w:p>
              </w:tc>
            </w:tr>
            <w:tr w:rsidR="00EB3E4B" w:rsidRPr="00EB3E4B" w14:paraId="3BE8718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ADC84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455883</w:t>
                  </w:r>
                </w:p>
              </w:tc>
            </w:tr>
            <w:tr w:rsidR="00EB3E4B" w:rsidRPr="00EB3E4B" w14:paraId="314F51E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57406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77E-05</w:t>
                  </w:r>
                </w:p>
              </w:tc>
            </w:tr>
            <w:tr w:rsidR="00EB3E4B" w:rsidRPr="00EB3E4B" w14:paraId="4EA9C2E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06605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54085</w:t>
                  </w:r>
                </w:p>
              </w:tc>
            </w:tr>
            <w:tr w:rsidR="00EB3E4B" w:rsidRPr="00EB3E4B" w14:paraId="4A78E1C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A678E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77E-05</w:t>
                  </w:r>
                </w:p>
              </w:tc>
            </w:tr>
            <w:tr w:rsidR="00EB3E4B" w:rsidRPr="00EB3E4B" w14:paraId="3E602D5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79668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93617</w:t>
                  </w:r>
                </w:p>
              </w:tc>
            </w:tr>
            <w:tr w:rsidR="00EB3E4B" w:rsidRPr="00EB3E4B" w14:paraId="45FCAD8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7BDE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0016446</w:t>
                  </w:r>
                </w:p>
              </w:tc>
            </w:tr>
            <w:tr w:rsidR="00EB3E4B" w:rsidRPr="00EB3E4B" w14:paraId="6278535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998B0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48675</w:t>
                  </w:r>
                </w:p>
              </w:tc>
            </w:tr>
            <w:tr w:rsidR="00EB3E4B" w:rsidRPr="00EB3E4B" w14:paraId="731C359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22978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47E-05</w:t>
                  </w:r>
                </w:p>
              </w:tc>
            </w:tr>
            <w:tr w:rsidR="00EB3E4B" w:rsidRPr="00EB3E4B" w14:paraId="56486DA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3FCA8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274834</w:t>
                  </w:r>
                </w:p>
              </w:tc>
            </w:tr>
            <w:tr w:rsidR="00EB3E4B" w:rsidRPr="00EB3E4B" w14:paraId="0935796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2D79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757625</w:t>
                  </w:r>
                </w:p>
              </w:tc>
            </w:tr>
            <w:tr w:rsidR="00EB3E4B" w:rsidRPr="00EB3E4B" w14:paraId="764124F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7E103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391075</w:t>
                  </w:r>
                </w:p>
              </w:tc>
            </w:tr>
            <w:tr w:rsidR="00EB3E4B" w:rsidRPr="00EB3E4B" w14:paraId="2A1021B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33CB6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47052</w:t>
                  </w:r>
                </w:p>
              </w:tc>
            </w:tr>
            <w:tr w:rsidR="00EB3E4B" w:rsidRPr="00EB3E4B" w14:paraId="5912600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E937E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822945</w:t>
                  </w:r>
                </w:p>
              </w:tc>
            </w:tr>
            <w:tr w:rsidR="00EB3E4B" w:rsidRPr="00EB3E4B" w14:paraId="1C04788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FAAE7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92864</w:t>
                  </w:r>
                </w:p>
              </w:tc>
            </w:tr>
            <w:tr w:rsidR="00EB3E4B" w:rsidRPr="00EB3E4B" w14:paraId="34BDBAD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90B6B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584965</w:t>
                  </w:r>
                </w:p>
              </w:tc>
            </w:tr>
            <w:tr w:rsidR="00EB3E4B" w:rsidRPr="00EB3E4B" w14:paraId="6067167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B5541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62433</w:t>
                  </w:r>
                </w:p>
              </w:tc>
            </w:tr>
            <w:tr w:rsidR="00EB3E4B" w:rsidRPr="00EB3E4B" w14:paraId="1F7E872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D5006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284343</w:t>
                  </w:r>
                </w:p>
              </w:tc>
            </w:tr>
            <w:tr w:rsidR="00EB3E4B" w:rsidRPr="00EB3E4B" w14:paraId="3999998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14B61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5.92E-05</w:t>
                  </w:r>
                </w:p>
              </w:tc>
            </w:tr>
            <w:tr w:rsidR="00EB3E4B" w:rsidRPr="00EB3E4B" w14:paraId="19C0DEA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A35A0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51368</w:t>
                  </w:r>
                </w:p>
              </w:tc>
            </w:tr>
            <w:tr w:rsidR="00EB3E4B" w:rsidRPr="00EB3E4B" w14:paraId="3B9824D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29D9E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51135</w:t>
                  </w:r>
                </w:p>
              </w:tc>
            </w:tr>
            <w:tr w:rsidR="00EB3E4B" w:rsidRPr="00EB3E4B" w14:paraId="496B98F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CB1ED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38287</w:t>
                  </w:r>
                </w:p>
              </w:tc>
            </w:tr>
            <w:tr w:rsidR="00EB3E4B" w:rsidRPr="00EB3E4B" w14:paraId="6083CAE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D81AA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2419</w:t>
                  </w:r>
                </w:p>
              </w:tc>
            </w:tr>
            <w:tr w:rsidR="00EB3E4B" w:rsidRPr="00EB3E4B" w14:paraId="65DB053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C671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.22E-06</w:t>
                  </w:r>
                </w:p>
              </w:tc>
            </w:tr>
            <w:tr w:rsidR="00EB3E4B" w:rsidRPr="00EB3E4B" w14:paraId="1EA4EAC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64DDF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1.49E-06</w:t>
                  </w:r>
                </w:p>
              </w:tc>
            </w:tr>
            <w:tr w:rsidR="00EB3E4B" w:rsidRPr="00EB3E4B" w14:paraId="607BEF2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D0CE0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4003</w:t>
                  </w:r>
                </w:p>
              </w:tc>
            </w:tr>
            <w:tr w:rsidR="00EB3E4B" w:rsidRPr="00EB3E4B" w14:paraId="4A97DD4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928F8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2986</w:t>
                  </w:r>
                </w:p>
              </w:tc>
            </w:tr>
            <w:tr w:rsidR="00EB3E4B" w:rsidRPr="00EB3E4B" w14:paraId="1855410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115E2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75342</w:t>
                  </w:r>
                </w:p>
              </w:tc>
            </w:tr>
            <w:tr w:rsidR="00EB3E4B" w:rsidRPr="00EB3E4B" w14:paraId="08F726C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AC7AF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02E-09</w:t>
                  </w:r>
                </w:p>
              </w:tc>
            </w:tr>
            <w:tr w:rsidR="00EB3E4B" w:rsidRPr="00EB3E4B" w14:paraId="0D9345C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6BB1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89474</w:t>
                  </w:r>
                </w:p>
              </w:tc>
            </w:tr>
            <w:tr w:rsidR="00EB3E4B" w:rsidRPr="00EB3E4B" w14:paraId="546C493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E9C66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12356</w:t>
                  </w:r>
                </w:p>
              </w:tc>
            </w:tr>
            <w:tr w:rsidR="00EB3E4B" w:rsidRPr="00EB3E4B" w14:paraId="3DC68B0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416B8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26217</w:t>
                  </w:r>
                </w:p>
              </w:tc>
            </w:tr>
            <w:tr w:rsidR="00EB3E4B" w:rsidRPr="00EB3E4B" w14:paraId="75E9364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D18BB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01E-05</w:t>
                  </w:r>
                </w:p>
              </w:tc>
            </w:tr>
            <w:tr w:rsidR="00EB3E4B" w:rsidRPr="00EB3E4B" w14:paraId="0028630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D4435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4474</w:t>
                  </w:r>
                </w:p>
              </w:tc>
            </w:tr>
            <w:tr w:rsidR="00EB3E4B" w:rsidRPr="00EB3E4B" w14:paraId="76B2CB1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6CF2F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0021534</w:t>
                  </w:r>
                </w:p>
              </w:tc>
            </w:tr>
            <w:tr w:rsidR="00EB3E4B" w:rsidRPr="00EB3E4B" w14:paraId="329FC51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274C1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7218</w:t>
                  </w:r>
                </w:p>
              </w:tc>
            </w:tr>
            <w:tr w:rsidR="00EB3E4B" w:rsidRPr="00EB3E4B" w14:paraId="002F2BD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589A9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2.66E-05</w:t>
                  </w:r>
                </w:p>
              </w:tc>
            </w:tr>
            <w:tr w:rsidR="00EB3E4B" w:rsidRPr="00EB3E4B" w14:paraId="06EC195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B06A5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228858</w:t>
                  </w:r>
                </w:p>
              </w:tc>
            </w:tr>
            <w:tr w:rsidR="00EB3E4B" w:rsidRPr="00EB3E4B" w14:paraId="111703A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429D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46217</w:t>
                  </w:r>
                </w:p>
              </w:tc>
            </w:tr>
            <w:tr w:rsidR="00EB3E4B" w:rsidRPr="00EB3E4B" w14:paraId="264966C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F363D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23557</w:t>
                  </w:r>
                </w:p>
              </w:tc>
            </w:tr>
            <w:tr w:rsidR="00EB3E4B" w:rsidRPr="00EB3E4B" w14:paraId="49E7217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9957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7.91E-05</w:t>
                  </w:r>
                </w:p>
              </w:tc>
            </w:tr>
            <w:tr w:rsidR="00EB3E4B" w:rsidRPr="00EB3E4B" w14:paraId="6C026FC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FC818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16691</w:t>
                  </w:r>
                </w:p>
              </w:tc>
            </w:tr>
            <w:tr w:rsidR="00EB3E4B" w:rsidRPr="00EB3E4B" w14:paraId="22A439C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6638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325603</w:t>
                  </w:r>
                </w:p>
              </w:tc>
            </w:tr>
            <w:tr w:rsidR="00EB3E4B" w:rsidRPr="00EB3E4B" w14:paraId="4F8EE5E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9996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585483</w:t>
                  </w:r>
                </w:p>
              </w:tc>
            </w:tr>
            <w:tr w:rsidR="00EB3E4B" w:rsidRPr="00EB3E4B" w14:paraId="5463F98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168E7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2338</w:t>
                  </w:r>
                </w:p>
              </w:tc>
            </w:tr>
            <w:tr w:rsidR="00EB3E4B" w:rsidRPr="00EB3E4B" w14:paraId="4CBA203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69179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470915</w:t>
                  </w:r>
                </w:p>
              </w:tc>
            </w:tr>
            <w:tr w:rsidR="00EB3E4B" w:rsidRPr="00EB3E4B" w14:paraId="1FEAEC7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2D89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510996</w:t>
                  </w:r>
                </w:p>
              </w:tc>
            </w:tr>
            <w:tr w:rsidR="00EB3E4B" w:rsidRPr="00EB3E4B" w14:paraId="7A61CB4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7DACF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79102</w:t>
                  </w:r>
                </w:p>
              </w:tc>
            </w:tr>
            <w:tr w:rsidR="00EB3E4B" w:rsidRPr="00EB3E4B" w14:paraId="5EDA908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C1836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015459</w:t>
                  </w:r>
                </w:p>
              </w:tc>
            </w:tr>
            <w:tr w:rsidR="00EB3E4B" w:rsidRPr="00EB3E4B" w14:paraId="2DD53F0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E79F4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382238</w:t>
                  </w:r>
                </w:p>
              </w:tc>
            </w:tr>
          </w:tbl>
          <w:p w14:paraId="186CC830" w14:textId="77777777" w:rsidR="00EB3E4B" w:rsidRPr="00EB3E4B" w:rsidRDefault="00EB3E4B" w:rsidP="00EB3E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tbl>
            <w:tblPr>
              <w:tblW w:w="1300" w:type="dxa"/>
              <w:tblLook w:val="04A0" w:firstRow="1" w:lastRow="0" w:firstColumn="1" w:lastColumn="0" w:noHBand="0" w:noVBand="1"/>
            </w:tblPr>
            <w:tblGrid>
              <w:gridCol w:w="1300"/>
            </w:tblGrid>
            <w:tr w:rsidR="00EB3E4B" w:rsidRPr="00EB3E4B" w14:paraId="4BEA343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C2B68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173418</w:t>
                  </w:r>
                </w:p>
              </w:tc>
            </w:tr>
            <w:tr w:rsidR="00EB3E4B" w:rsidRPr="00EB3E4B" w14:paraId="7F1CEFB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2BA9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468037</w:t>
                  </w:r>
                </w:p>
              </w:tc>
            </w:tr>
            <w:tr w:rsidR="00EB3E4B" w:rsidRPr="00EB3E4B" w14:paraId="545EDB0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46C6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27E-05</w:t>
                  </w:r>
                </w:p>
              </w:tc>
            </w:tr>
            <w:tr w:rsidR="00EB3E4B" w:rsidRPr="00EB3E4B" w14:paraId="1F88201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052C7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441317</w:t>
                  </w:r>
                </w:p>
              </w:tc>
            </w:tr>
            <w:tr w:rsidR="00EB3E4B" w:rsidRPr="00EB3E4B" w14:paraId="16B6413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4993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972457</w:t>
                  </w:r>
                </w:p>
              </w:tc>
            </w:tr>
            <w:tr w:rsidR="00EB3E4B" w:rsidRPr="00EB3E4B" w14:paraId="008D4CC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F0FFA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658351</w:t>
                  </w:r>
                </w:p>
              </w:tc>
            </w:tr>
            <w:tr w:rsidR="00EB3E4B" w:rsidRPr="00EB3E4B" w14:paraId="3007CE4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C6C88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511711</w:t>
                  </w:r>
                </w:p>
              </w:tc>
            </w:tr>
            <w:tr w:rsidR="00EB3E4B" w:rsidRPr="00EB3E4B" w14:paraId="0A80772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80E93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914288</w:t>
                  </w:r>
                </w:p>
              </w:tc>
            </w:tr>
            <w:tr w:rsidR="00EB3E4B" w:rsidRPr="00EB3E4B" w14:paraId="2B438DD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68745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381025</w:t>
                  </w:r>
                </w:p>
              </w:tc>
            </w:tr>
            <w:tr w:rsidR="00EB3E4B" w:rsidRPr="00EB3E4B" w14:paraId="2F623AD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523F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601088</w:t>
                  </w:r>
                </w:p>
              </w:tc>
            </w:tr>
            <w:tr w:rsidR="00EB3E4B" w:rsidRPr="00EB3E4B" w14:paraId="2367D8E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77F7B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809715</w:t>
                  </w:r>
                </w:p>
              </w:tc>
            </w:tr>
            <w:tr w:rsidR="00EB3E4B" w:rsidRPr="00EB3E4B" w14:paraId="113027B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F8646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5520853</w:t>
                  </w:r>
                </w:p>
              </w:tc>
            </w:tr>
            <w:tr w:rsidR="00EB3E4B" w:rsidRPr="00EB3E4B" w14:paraId="79C8C13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6FA98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8668821</w:t>
                  </w:r>
                </w:p>
              </w:tc>
            </w:tr>
            <w:tr w:rsidR="00EB3E4B" w:rsidRPr="00EB3E4B" w14:paraId="11C245B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A4FC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822545</w:t>
                  </w:r>
                </w:p>
              </w:tc>
            </w:tr>
            <w:tr w:rsidR="00EB3E4B" w:rsidRPr="00EB3E4B" w14:paraId="38BABB3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F8D2C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4548084</w:t>
                  </w:r>
                </w:p>
              </w:tc>
            </w:tr>
            <w:tr w:rsidR="00EB3E4B" w:rsidRPr="00EB3E4B" w14:paraId="2183C98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ADEDA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0342747</w:t>
                  </w:r>
                </w:p>
              </w:tc>
            </w:tr>
            <w:tr w:rsidR="00EB3E4B" w:rsidRPr="00EB3E4B" w14:paraId="556C8E4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D65AF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5104915</w:t>
                  </w:r>
                </w:p>
              </w:tc>
            </w:tr>
            <w:tr w:rsidR="00EB3E4B" w:rsidRPr="00EB3E4B" w14:paraId="3351085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9BC7E9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214293</w:t>
                  </w:r>
                </w:p>
              </w:tc>
            </w:tr>
            <w:tr w:rsidR="00EB3E4B" w:rsidRPr="00EB3E4B" w14:paraId="064AF5A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BAC60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8646333</w:t>
                  </w:r>
                </w:p>
              </w:tc>
            </w:tr>
            <w:tr w:rsidR="00EB3E4B" w:rsidRPr="00EB3E4B" w14:paraId="7A8CEAE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DA5C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6992215</w:t>
                  </w:r>
                </w:p>
              </w:tc>
            </w:tr>
            <w:tr w:rsidR="00EB3E4B" w:rsidRPr="00EB3E4B" w14:paraId="3A0AFCC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1B86B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5700532</w:t>
                  </w:r>
                </w:p>
              </w:tc>
            </w:tr>
            <w:tr w:rsidR="00EB3E4B" w:rsidRPr="00EB3E4B" w14:paraId="62FF448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F6AC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9597582</w:t>
                  </w:r>
                </w:p>
              </w:tc>
            </w:tr>
            <w:tr w:rsidR="00EB3E4B" w:rsidRPr="00EB3E4B" w14:paraId="2AC8287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F3F34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1983307</w:t>
                  </w:r>
                </w:p>
              </w:tc>
            </w:tr>
            <w:tr w:rsidR="00EB3E4B" w:rsidRPr="00EB3E4B" w14:paraId="504D65C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C5DA1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792272</w:t>
                  </w:r>
                </w:p>
              </w:tc>
            </w:tr>
            <w:tr w:rsidR="00EB3E4B" w:rsidRPr="00EB3E4B" w14:paraId="788D182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7261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9486434</w:t>
                  </w:r>
                </w:p>
              </w:tc>
            </w:tr>
            <w:tr w:rsidR="00EB3E4B" w:rsidRPr="00EB3E4B" w14:paraId="0CD5DD2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E5255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0014582</w:t>
                  </w:r>
                </w:p>
              </w:tc>
            </w:tr>
            <w:tr w:rsidR="00EB3E4B" w:rsidRPr="00EB3E4B" w14:paraId="1BA0827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9238F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065182</w:t>
                  </w:r>
                </w:p>
              </w:tc>
            </w:tr>
            <w:tr w:rsidR="00EB3E4B" w:rsidRPr="00EB3E4B" w14:paraId="164DCA5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B92F0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776771</w:t>
                  </w:r>
                </w:p>
              </w:tc>
            </w:tr>
            <w:tr w:rsidR="00EB3E4B" w:rsidRPr="00EB3E4B" w14:paraId="5F8FD15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57C79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614307</w:t>
                  </w:r>
                </w:p>
              </w:tc>
            </w:tr>
            <w:tr w:rsidR="00EB3E4B" w:rsidRPr="00EB3E4B" w14:paraId="034F522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5F551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297175</w:t>
                  </w:r>
                </w:p>
              </w:tc>
            </w:tr>
            <w:tr w:rsidR="00EB3E4B" w:rsidRPr="00EB3E4B" w14:paraId="3578E4B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082D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856992</w:t>
                  </w:r>
                </w:p>
              </w:tc>
            </w:tr>
            <w:tr w:rsidR="00EB3E4B" w:rsidRPr="00EB3E4B" w14:paraId="5B2FB73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EB83E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697644</w:t>
                  </w:r>
                </w:p>
              </w:tc>
            </w:tr>
            <w:tr w:rsidR="00EB3E4B" w:rsidRPr="00EB3E4B" w14:paraId="14F31CC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95914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8867373</w:t>
                  </w:r>
                </w:p>
              </w:tc>
            </w:tr>
            <w:tr w:rsidR="00EB3E4B" w:rsidRPr="00EB3E4B" w14:paraId="17361A4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A3927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2101088</w:t>
                  </w:r>
                </w:p>
              </w:tc>
            </w:tr>
            <w:tr w:rsidR="00EB3E4B" w:rsidRPr="00EB3E4B" w14:paraId="1C05A7B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9BAB4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2860665</w:t>
                  </w:r>
                </w:p>
              </w:tc>
            </w:tr>
            <w:tr w:rsidR="00EB3E4B" w:rsidRPr="00EB3E4B" w14:paraId="1660F57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FF0B4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594955</w:t>
                  </w:r>
                </w:p>
              </w:tc>
            </w:tr>
            <w:tr w:rsidR="00EB3E4B" w:rsidRPr="00EB3E4B" w14:paraId="1C2133B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6B3E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969734</w:t>
                  </w:r>
                </w:p>
              </w:tc>
            </w:tr>
            <w:tr w:rsidR="00EB3E4B" w:rsidRPr="00EB3E4B" w14:paraId="0FEC3B2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C991D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5740851</w:t>
                  </w:r>
                </w:p>
              </w:tc>
            </w:tr>
            <w:tr w:rsidR="00EB3E4B" w:rsidRPr="00EB3E4B" w14:paraId="1A6B8D3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A5DF1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2429835</w:t>
                  </w:r>
                </w:p>
              </w:tc>
            </w:tr>
            <w:tr w:rsidR="00EB3E4B" w:rsidRPr="00EB3E4B" w14:paraId="5D8D7DF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4F1D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251793</w:t>
                  </w:r>
                </w:p>
              </w:tc>
            </w:tr>
            <w:tr w:rsidR="00EB3E4B" w:rsidRPr="00EB3E4B" w14:paraId="73D49E9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258E6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3182466</w:t>
                  </w:r>
                </w:p>
              </w:tc>
            </w:tr>
            <w:tr w:rsidR="00EB3E4B" w:rsidRPr="00EB3E4B" w14:paraId="0DAA9A2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D5084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327404</w:t>
                  </w:r>
                </w:p>
              </w:tc>
            </w:tr>
            <w:tr w:rsidR="00EB3E4B" w:rsidRPr="00EB3E4B" w14:paraId="2642840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E7A8C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6.51E-06</w:t>
                  </w:r>
                </w:p>
              </w:tc>
            </w:tr>
            <w:tr w:rsidR="00EB3E4B" w:rsidRPr="00EB3E4B" w14:paraId="21F987C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FE10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2352241</w:t>
                  </w:r>
                </w:p>
              </w:tc>
            </w:tr>
            <w:tr w:rsidR="00EB3E4B" w:rsidRPr="00EB3E4B" w14:paraId="5926F18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DA2E1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0375033</w:t>
                  </w:r>
                </w:p>
              </w:tc>
            </w:tr>
            <w:tr w:rsidR="00EB3E4B" w:rsidRPr="00EB3E4B" w14:paraId="1E553C4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0DE69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747502</w:t>
                  </w:r>
                </w:p>
              </w:tc>
            </w:tr>
            <w:tr w:rsidR="00EB3E4B" w:rsidRPr="00EB3E4B" w14:paraId="6E20C3CD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6337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615542</w:t>
                  </w:r>
                </w:p>
              </w:tc>
            </w:tr>
            <w:tr w:rsidR="00EB3E4B" w:rsidRPr="00EB3E4B" w14:paraId="1ACC7FD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04876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1974711</w:t>
                  </w:r>
                </w:p>
              </w:tc>
            </w:tr>
            <w:tr w:rsidR="00EB3E4B" w:rsidRPr="00EB3E4B" w14:paraId="5399056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074A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426045</w:t>
                  </w:r>
                </w:p>
              </w:tc>
            </w:tr>
            <w:tr w:rsidR="00EB3E4B" w:rsidRPr="00EB3E4B" w14:paraId="2FAA6C0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72657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9842871</w:t>
                  </w:r>
                </w:p>
              </w:tc>
            </w:tr>
            <w:tr w:rsidR="00EB3E4B" w:rsidRPr="00EB3E4B" w14:paraId="52E50F1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F296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305857</w:t>
                  </w:r>
                </w:p>
              </w:tc>
            </w:tr>
            <w:tr w:rsidR="00EB3E4B" w:rsidRPr="00EB3E4B" w14:paraId="65D0EA92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81C78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6958852</w:t>
                  </w:r>
                </w:p>
              </w:tc>
            </w:tr>
            <w:tr w:rsidR="00EB3E4B" w:rsidRPr="00EB3E4B" w14:paraId="67F752E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3E36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13045937</w:t>
                  </w:r>
                </w:p>
              </w:tc>
            </w:tr>
            <w:tr w:rsidR="00EB3E4B" w:rsidRPr="00EB3E4B" w14:paraId="203BBC3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5925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7334786</w:t>
                  </w:r>
                </w:p>
              </w:tc>
            </w:tr>
            <w:tr w:rsidR="00EB3E4B" w:rsidRPr="00EB3E4B" w14:paraId="4287633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B0750E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9844452</w:t>
                  </w:r>
                </w:p>
              </w:tc>
            </w:tr>
            <w:tr w:rsidR="00EB3E4B" w:rsidRPr="00EB3E4B" w14:paraId="22414D5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F6199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5790915</w:t>
                  </w:r>
                </w:p>
              </w:tc>
            </w:tr>
            <w:tr w:rsidR="00EB3E4B" w:rsidRPr="00EB3E4B" w14:paraId="5692B2E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0CA0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5844843</w:t>
                  </w:r>
                </w:p>
              </w:tc>
            </w:tr>
            <w:tr w:rsidR="00EB3E4B" w:rsidRPr="00EB3E4B" w14:paraId="184B87F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60B4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3661096</w:t>
                  </w:r>
                </w:p>
              </w:tc>
            </w:tr>
            <w:tr w:rsidR="00EB3E4B" w:rsidRPr="00EB3E4B" w14:paraId="5683778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AB30F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3584097</w:t>
                  </w:r>
                </w:p>
              </w:tc>
            </w:tr>
            <w:tr w:rsidR="00EB3E4B" w:rsidRPr="00EB3E4B" w14:paraId="533945A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8E896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1870463</w:t>
                  </w:r>
                </w:p>
              </w:tc>
            </w:tr>
            <w:tr w:rsidR="00EB3E4B" w:rsidRPr="00EB3E4B" w14:paraId="51DD2B6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32C5D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2654472</w:t>
                  </w:r>
                </w:p>
              </w:tc>
            </w:tr>
            <w:tr w:rsidR="00EB3E4B" w:rsidRPr="00EB3E4B" w14:paraId="37CA61C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D6641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4066142</w:t>
                  </w:r>
                </w:p>
              </w:tc>
            </w:tr>
            <w:tr w:rsidR="00EB3E4B" w:rsidRPr="00EB3E4B" w14:paraId="6860AF3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5FB9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2713026</w:t>
                  </w:r>
                </w:p>
              </w:tc>
            </w:tr>
            <w:tr w:rsidR="00EB3E4B" w:rsidRPr="00EB3E4B" w14:paraId="71186B2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E73A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92636147</w:t>
                  </w:r>
                </w:p>
              </w:tc>
            </w:tr>
            <w:tr w:rsidR="00EB3E4B" w:rsidRPr="00EB3E4B" w14:paraId="543A0C8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3463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747308</w:t>
                  </w:r>
                </w:p>
              </w:tc>
            </w:tr>
            <w:tr w:rsidR="00EB3E4B" w:rsidRPr="00EB3E4B" w14:paraId="6304602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FFF26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967196</w:t>
                  </w:r>
                </w:p>
              </w:tc>
            </w:tr>
            <w:tr w:rsidR="00EB3E4B" w:rsidRPr="00EB3E4B" w14:paraId="690AAE9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EA354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86622883</w:t>
                  </w:r>
                </w:p>
              </w:tc>
            </w:tr>
            <w:tr w:rsidR="00EB3E4B" w:rsidRPr="00EB3E4B" w14:paraId="74034F77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D8FA33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53001</w:t>
                  </w:r>
                </w:p>
              </w:tc>
            </w:tr>
            <w:tr w:rsidR="00EB3E4B" w:rsidRPr="00EB3E4B" w14:paraId="7F99162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C795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897167</w:t>
                  </w:r>
                </w:p>
              </w:tc>
            </w:tr>
            <w:tr w:rsidR="00EB3E4B" w:rsidRPr="00EB3E4B" w14:paraId="442178F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F33AB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0130651</w:t>
                  </w:r>
                </w:p>
              </w:tc>
            </w:tr>
            <w:tr w:rsidR="00EB3E4B" w:rsidRPr="00EB3E4B" w14:paraId="7F1DC216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29A14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1333029</w:t>
                  </w:r>
                </w:p>
              </w:tc>
            </w:tr>
            <w:tr w:rsidR="00EB3E4B" w:rsidRPr="00EB3E4B" w14:paraId="61AE090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ABD24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3710918</w:t>
                  </w:r>
                </w:p>
              </w:tc>
            </w:tr>
            <w:tr w:rsidR="00EB3E4B" w:rsidRPr="00EB3E4B" w14:paraId="51939B3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9CAC8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7168755</w:t>
                  </w:r>
                </w:p>
              </w:tc>
            </w:tr>
            <w:tr w:rsidR="00EB3E4B" w:rsidRPr="00EB3E4B" w14:paraId="493E1D1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B6AE0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8019382</w:t>
                  </w:r>
                </w:p>
              </w:tc>
            </w:tr>
            <w:tr w:rsidR="00EB3E4B" w:rsidRPr="00EB3E4B" w14:paraId="6C58EE5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F45E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4.67E-05</w:t>
                  </w:r>
                </w:p>
              </w:tc>
            </w:tr>
            <w:tr w:rsidR="00EB3E4B" w:rsidRPr="00EB3E4B" w14:paraId="07F9665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BBF6D7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5674605</w:t>
                  </w:r>
                </w:p>
              </w:tc>
            </w:tr>
            <w:tr w:rsidR="00EB3E4B" w:rsidRPr="00EB3E4B" w14:paraId="5CAC29E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D8792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8595308</w:t>
                  </w:r>
                </w:p>
              </w:tc>
            </w:tr>
            <w:tr w:rsidR="00EB3E4B" w:rsidRPr="00EB3E4B" w14:paraId="55D76209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F615F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37827</w:t>
                  </w:r>
                </w:p>
              </w:tc>
            </w:tr>
            <w:tr w:rsidR="00EB3E4B" w:rsidRPr="00EB3E4B" w14:paraId="147D831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D8DC0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731857</w:t>
                  </w:r>
                </w:p>
              </w:tc>
            </w:tr>
            <w:tr w:rsidR="00EB3E4B" w:rsidRPr="00EB3E4B" w14:paraId="730D757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B941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9204374</w:t>
                  </w:r>
                </w:p>
              </w:tc>
            </w:tr>
            <w:tr w:rsidR="00EB3E4B" w:rsidRPr="00EB3E4B" w14:paraId="43386A7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170FC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lastRenderedPageBreak/>
                    <w:t>0.08314037</w:t>
                  </w:r>
                </w:p>
              </w:tc>
            </w:tr>
            <w:tr w:rsidR="00EB3E4B" w:rsidRPr="00EB3E4B" w14:paraId="7CC0E42E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58EE7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1995287</w:t>
                  </w:r>
                </w:p>
              </w:tc>
            </w:tr>
            <w:tr w:rsidR="00EB3E4B" w:rsidRPr="00EB3E4B" w14:paraId="5A14BCB1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FEA53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846714</w:t>
                  </w:r>
                </w:p>
              </w:tc>
            </w:tr>
            <w:tr w:rsidR="00EB3E4B" w:rsidRPr="00EB3E4B" w14:paraId="1F1542D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97B55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1331621</w:t>
                  </w:r>
                </w:p>
              </w:tc>
            </w:tr>
            <w:tr w:rsidR="00EB3E4B" w:rsidRPr="00EB3E4B" w14:paraId="06F6413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229B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4043365</w:t>
                  </w:r>
                </w:p>
              </w:tc>
            </w:tr>
            <w:tr w:rsidR="00EB3E4B" w:rsidRPr="00EB3E4B" w14:paraId="01CAE7D4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1CE7A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04134515</w:t>
                  </w:r>
                </w:p>
              </w:tc>
            </w:tr>
            <w:tr w:rsidR="00EB3E4B" w:rsidRPr="00EB3E4B" w14:paraId="23087DE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2C6AC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4179356</w:t>
                  </w:r>
                </w:p>
              </w:tc>
            </w:tr>
            <w:tr w:rsidR="00EB3E4B" w:rsidRPr="00EB3E4B" w14:paraId="10FC7908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2E734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12290486</w:t>
                  </w:r>
                </w:p>
              </w:tc>
            </w:tr>
            <w:tr w:rsidR="00EB3E4B" w:rsidRPr="00EB3E4B" w14:paraId="006C20D5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BBD1CB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066157</w:t>
                  </w:r>
                </w:p>
              </w:tc>
            </w:tr>
            <w:tr w:rsidR="00EB3E4B" w:rsidRPr="00EB3E4B" w14:paraId="20DAFA90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3434D0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47985771</w:t>
                  </w:r>
                </w:p>
              </w:tc>
            </w:tr>
            <w:tr w:rsidR="00EB3E4B" w:rsidRPr="00EB3E4B" w14:paraId="0D945EEC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B33F1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75756312</w:t>
                  </w:r>
                </w:p>
              </w:tc>
            </w:tr>
            <w:tr w:rsidR="00EB3E4B" w:rsidRPr="00EB3E4B" w14:paraId="75D1E34F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A4A5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32849217</w:t>
                  </w:r>
                </w:p>
              </w:tc>
            </w:tr>
            <w:tr w:rsidR="00EB3E4B" w:rsidRPr="00EB3E4B" w14:paraId="7408635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0A3E65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601645</w:t>
                  </w:r>
                </w:p>
              </w:tc>
            </w:tr>
            <w:tr w:rsidR="00EB3E4B" w:rsidRPr="00EB3E4B" w14:paraId="11ED5F4B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8A2E2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55985606</w:t>
                  </w:r>
                </w:p>
              </w:tc>
            </w:tr>
            <w:tr w:rsidR="00EB3E4B" w:rsidRPr="00EB3E4B" w14:paraId="33FA7D83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6D73A6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64567055</w:t>
                  </w:r>
                </w:p>
              </w:tc>
            </w:tr>
            <w:tr w:rsidR="00EB3E4B" w:rsidRPr="00EB3E4B" w14:paraId="4621A42A" w14:textId="77777777" w:rsidTr="00EB3E4B">
              <w:trPr>
                <w:trHeight w:val="320"/>
              </w:trPr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ADD06D" w14:textId="77777777" w:rsidR="00EB3E4B" w:rsidRPr="00EB3E4B" w:rsidRDefault="00EB3E4B" w:rsidP="00EB3E4B">
                  <w:pPr>
                    <w:jc w:val="center"/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</w:pPr>
                  <w:r w:rsidRPr="00EB3E4B">
                    <w:rPr>
                      <w:rFonts w:ascii="Arial" w:hAnsi="Arial" w:cs="Arial"/>
                      <w:color w:val="000000"/>
                      <w:sz w:val="20"/>
                      <w:szCs w:val="20"/>
                    </w:rPr>
                    <w:t>0.28775381</w:t>
                  </w:r>
                </w:p>
              </w:tc>
            </w:tr>
          </w:tbl>
          <w:p w14:paraId="2642FBBA" w14:textId="77777777" w:rsidR="00EB3E4B" w:rsidRPr="00EB3E4B" w:rsidRDefault="00EB3E4B" w:rsidP="00EB3E4B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518B2AAF" w14:textId="0EF1031B" w:rsidR="00C30986" w:rsidRPr="0010071F" w:rsidRDefault="00C30986" w:rsidP="00C3098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10071F">
        <w:rPr>
          <w:rFonts w:ascii="Arial" w:hAnsi="Arial" w:cs="Arial"/>
          <w:sz w:val="22"/>
          <w:szCs w:val="22"/>
        </w:rPr>
        <w:lastRenderedPageBreak/>
        <w:t xml:space="preserve">DRE: Diet-responsive enteropathy. ARE: Antibiotic-responsive enteropathy. IRE: Immunosuppressant-responsive enteropathy. </w:t>
      </w:r>
      <w:r w:rsidR="00EB1D47">
        <w:rPr>
          <w:rFonts w:ascii="Arial" w:hAnsi="Arial" w:cs="Arial"/>
          <w:sz w:val="22"/>
          <w:szCs w:val="22"/>
        </w:rPr>
        <w:t>‘</w:t>
      </w:r>
      <w:r w:rsidRPr="0010071F">
        <w:rPr>
          <w:rFonts w:ascii="Arial" w:hAnsi="Arial" w:cs="Arial"/>
          <w:sz w:val="22"/>
          <w:szCs w:val="22"/>
        </w:rPr>
        <w:t>Before</w:t>
      </w:r>
      <w:r w:rsidR="00EB1D47">
        <w:rPr>
          <w:rFonts w:ascii="Arial" w:hAnsi="Arial" w:cs="Arial"/>
          <w:sz w:val="22"/>
          <w:szCs w:val="22"/>
        </w:rPr>
        <w:t>’</w:t>
      </w:r>
      <w:r w:rsidRPr="0010071F">
        <w:rPr>
          <w:rFonts w:ascii="Arial" w:hAnsi="Arial" w:cs="Arial"/>
          <w:sz w:val="22"/>
          <w:szCs w:val="22"/>
        </w:rPr>
        <w:t xml:space="preserve"> corresponds to V1 in healthy dogs and </w:t>
      </w:r>
      <w:r>
        <w:rPr>
          <w:rFonts w:ascii="Arial" w:hAnsi="Arial" w:cs="Arial"/>
          <w:sz w:val="22"/>
          <w:szCs w:val="22"/>
        </w:rPr>
        <w:t>a</w:t>
      </w:r>
      <w:r w:rsidRPr="0010071F">
        <w:rPr>
          <w:rFonts w:ascii="Arial" w:hAnsi="Arial" w:cs="Arial"/>
          <w:sz w:val="22"/>
          <w:szCs w:val="22"/>
        </w:rPr>
        <w:t>ctive disease in CE dogs.</w:t>
      </w:r>
      <w:r w:rsidR="00EB1D47">
        <w:rPr>
          <w:rFonts w:ascii="Arial" w:hAnsi="Arial" w:cs="Arial"/>
          <w:sz w:val="22"/>
          <w:szCs w:val="22"/>
        </w:rPr>
        <w:t xml:space="preserve"> ‘</w:t>
      </w:r>
      <w:r w:rsidRPr="0010071F">
        <w:rPr>
          <w:rFonts w:ascii="Arial" w:hAnsi="Arial" w:cs="Arial"/>
          <w:sz w:val="22"/>
          <w:szCs w:val="22"/>
        </w:rPr>
        <w:t>After</w:t>
      </w:r>
      <w:r w:rsidR="00EB1D47">
        <w:rPr>
          <w:rFonts w:ascii="Arial" w:hAnsi="Arial" w:cs="Arial"/>
          <w:sz w:val="22"/>
          <w:szCs w:val="22"/>
        </w:rPr>
        <w:t>’</w:t>
      </w:r>
      <w:r w:rsidRPr="0010071F">
        <w:rPr>
          <w:rFonts w:ascii="Arial" w:hAnsi="Arial" w:cs="Arial"/>
          <w:sz w:val="22"/>
          <w:szCs w:val="22"/>
        </w:rPr>
        <w:t xml:space="preserve"> corresponds to V2 in healthy dogs and </w:t>
      </w:r>
      <w:r>
        <w:rPr>
          <w:rFonts w:ascii="Arial" w:hAnsi="Arial" w:cs="Arial"/>
          <w:sz w:val="22"/>
          <w:szCs w:val="22"/>
        </w:rPr>
        <w:t>r</w:t>
      </w:r>
      <w:r w:rsidRPr="0010071F">
        <w:rPr>
          <w:rFonts w:ascii="Arial" w:hAnsi="Arial" w:cs="Arial"/>
          <w:sz w:val="22"/>
          <w:szCs w:val="22"/>
        </w:rPr>
        <w:t>emission in CE dogs.</w:t>
      </w:r>
      <w:r w:rsidRPr="00C23AE8">
        <w:t xml:space="preserve"> </w:t>
      </w:r>
      <w:r w:rsidRPr="00C23AE8">
        <w:rPr>
          <w:rFonts w:ascii="Arial" w:hAnsi="Arial" w:cs="Arial"/>
          <w:sz w:val="22"/>
          <w:szCs w:val="22"/>
        </w:rPr>
        <w:t xml:space="preserve">Top eleven of the most representative families. Other </w:t>
      </w:r>
      <w:r w:rsidR="00EB1D47">
        <w:rPr>
          <w:rFonts w:ascii="Arial" w:hAnsi="Arial" w:cs="Arial"/>
          <w:sz w:val="22"/>
          <w:szCs w:val="22"/>
        </w:rPr>
        <w:t>includes</w:t>
      </w:r>
      <w:r w:rsidRPr="00C23AE8">
        <w:rPr>
          <w:rFonts w:ascii="Arial" w:hAnsi="Arial" w:cs="Arial"/>
          <w:sz w:val="22"/>
          <w:szCs w:val="22"/>
        </w:rPr>
        <w:t xml:space="preserve"> the rest of the families.</w:t>
      </w:r>
    </w:p>
    <w:p w14:paraId="6D6B9139" w14:textId="77777777" w:rsidR="00EB3E4B" w:rsidRPr="00EB3E4B" w:rsidRDefault="00EB3E4B">
      <w:pPr>
        <w:rPr>
          <w:rFonts w:ascii="Arial" w:hAnsi="Arial" w:cs="Arial"/>
          <w:sz w:val="20"/>
          <w:szCs w:val="20"/>
        </w:rPr>
      </w:pPr>
    </w:p>
    <w:sectPr w:rsidR="00EB3E4B" w:rsidRPr="00EB3E4B" w:rsidSect="00EB3E4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E4B"/>
    <w:rsid w:val="000A2608"/>
    <w:rsid w:val="00133802"/>
    <w:rsid w:val="001939B4"/>
    <w:rsid w:val="00193BD1"/>
    <w:rsid w:val="001A697F"/>
    <w:rsid w:val="001F428B"/>
    <w:rsid w:val="00203B53"/>
    <w:rsid w:val="002158D8"/>
    <w:rsid w:val="0025070F"/>
    <w:rsid w:val="002B3396"/>
    <w:rsid w:val="0031327E"/>
    <w:rsid w:val="00333FA2"/>
    <w:rsid w:val="00353D73"/>
    <w:rsid w:val="00372455"/>
    <w:rsid w:val="00383B06"/>
    <w:rsid w:val="003A1273"/>
    <w:rsid w:val="004272C4"/>
    <w:rsid w:val="00442F88"/>
    <w:rsid w:val="00493101"/>
    <w:rsid w:val="004E34A4"/>
    <w:rsid w:val="004F5E52"/>
    <w:rsid w:val="00504394"/>
    <w:rsid w:val="005246D3"/>
    <w:rsid w:val="00561C85"/>
    <w:rsid w:val="005752BF"/>
    <w:rsid w:val="005D05D3"/>
    <w:rsid w:val="005E6984"/>
    <w:rsid w:val="00641363"/>
    <w:rsid w:val="006F0008"/>
    <w:rsid w:val="006F0D5B"/>
    <w:rsid w:val="00735BBC"/>
    <w:rsid w:val="00763509"/>
    <w:rsid w:val="007C4FE7"/>
    <w:rsid w:val="00804F3B"/>
    <w:rsid w:val="00854356"/>
    <w:rsid w:val="008A6B51"/>
    <w:rsid w:val="008E5A8B"/>
    <w:rsid w:val="009711F0"/>
    <w:rsid w:val="009C1DB6"/>
    <w:rsid w:val="009C2B83"/>
    <w:rsid w:val="00A7700A"/>
    <w:rsid w:val="00AB2EC2"/>
    <w:rsid w:val="00AE74E7"/>
    <w:rsid w:val="00AF2122"/>
    <w:rsid w:val="00AF63D7"/>
    <w:rsid w:val="00B21496"/>
    <w:rsid w:val="00B32C90"/>
    <w:rsid w:val="00B77E97"/>
    <w:rsid w:val="00BF7243"/>
    <w:rsid w:val="00C03593"/>
    <w:rsid w:val="00C30986"/>
    <w:rsid w:val="00CB1299"/>
    <w:rsid w:val="00CC008A"/>
    <w:rsid w:val="00CC312F"/>
    <w:rsid w:val="00D230A2"/>
    <w:rsid w:val="00D310C4"/>
    <w:rsid w:val="00D958D9"/>
    <w:rsid w:val="00DD6D0E"/>
    <w:rsid w:val="00E27447"/>
    <w:rsid w:val="00E458C2"/>
    <w:rsid w:val="00E64432"/>
    <w:rsid w:val="00E85BA9"/>
    <w:rsid w:val="00EB1D47"/>
    <w:rsid w:val="00EB3E4B"/>
    <w:rsid w:val="00EE3E23"/>
    <w:rsid w:val="00F11DC7"/>
    <w:rsid w:val="00F62833"/>
    <w:rsid w:val="00F63E8A"/>
    <w:rsid w:val="00FC0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DA9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E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29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7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340</Words>
  <Characters>764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tinez Lopez</dc:creator>
  <cp:keywords/>
  <dc:description/>
  <cp:lastModifiedBy>Editor</cp:lastModifiedBy>
  <cp:revision>7</cp:revision>
  <dcterms:created xsi:type="dcterms:W3CDTF">2021-06-27T09:27:00Z</dcterms:created>
  <dcterms:modified xsi:type="dcterms:W3CDTF">2021-08-10T10:20:00Z</dcterms:modified>
</cp:coreProperties>
</file>